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7EE53F" w14:textId="3D73E78C" w:rsidR="0069211A" w:rsidRPr="00F43605" w:rsidRDefault="00152148" w:rsidP="008C5194">
      <w:pPr>
        <w:spacing w:after="0" w:line="240" w:lineRule="auto"/>
        <w:rPr>
          <w:rFonts w:ascii="Times New Roman" w:hAnsi="Times New Roman" w:cs="Times New Roman" w:hint="eastAsia"/>
          <w:b/>
          <w:bCs/>
          <w:sz w:val="20"/>
          <w:szCs w:val="21"/>
        </w:rPr>
      </w:pPr>
      <w:r w:rsidRPr="00152148">
        <w:rPr>
          <w:rFonts w:ascii="Times New Roman" w:hAnsi="Times New Roman" w:cs="Times New Roman"/>
          <w:b/>
          <w:bCs/>
          <w:sz w:val="20"/>
          <w:szCs w:val="21"/>
        </w:rPr>
        <w:t xml:space="preserve">Supplementary table </w:t>
      </w:r>
      <w:r w:rsidR="00B266CE">
        <w:rPr>
          <w:rFonts w:ascii="Times New Roman" w:hAnsi="Times New Roman" w:cs="Times New Roman"/>
          <w:b/>
          <w:bCs/>
          <w:sz w:val="20"/>
          <w:szCs w:val="21"/>
        </w:rPr>
        <w:t xml:space="preserve">2. </w:t>
      </w:r>
      <w:r w:rsidR="00FF36EB" w:rsidRPr="00FF36EB">
        <w:rPr>
          <w:rFonts w:ascii="Times New Roman" w:hAnsi="Times New Roman" w:cs="Times New Roman"/>
          <w:b/>
          <w:bCs/>
          <w:sz w:val="20"/>
          <w:szCs w:val="21"/>
        </w:rPr>
        <w:t>Antiretroviral therapy (ART)</w:t>
      </w:r>
      <w:r w:rsidR="00FF36EB">
        <w:rPr>
          <w:rFonts w:ascii="Times New Roman" w:hAnsi="Times New Roman" w:cs="Times New Roman"/>
          <w:b/>
          <w:bCs/>
          <w:sz w:val="20"/>
          <w:szCs w:val="21"/>
        </w:rPr>
        <w:t xml:space="preserve"> </w:t>
      </w:r>
      <w:r w:rsidR="00FF36EB" w:rsidRPr="00FF36EB">
        <w:rPr>
          <w:rFonts w:ascii="Times New Roman" w:hAnsi="Times New Roman" w:cs="Times New Roman"/>
          <w:b/>
          <w:bCs/>
          <w:sz w:val="20"/>
          <w:szCs w:val="21"/>
        </w:rPr>
        <w:t>related RxNorm codes and corresponding medication labels used for data extraction.</w:t>
      </w:r>
    </w:p>
    <w:tbl>
      <w:tblPr>
        <w:tblW w:w="8100" w:type="dxa"/>
        <w:tblLook w:val="04A0" w:firstRow="1" w:lastRow="0" w:firstColumn="1" w:lastColumn="0" w:noHBand="0" w:noVBand="1"/>
      </w:tblPr>
      <w:tblGrid>
        <w:gridCol w:w="1228"/>
        <w:gridCol w:w="6872"/>
      </w:tblGrid>
      <w:tr w:rsidR="008C5194" w:rsidRPr="008C5194" w14:paraId="19671CA6" w14:textId="77777777" w:rsidTr="008C5194">
        <w:trPr>
          <w:trHeight w:val="276"/>
        </w:trPr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9754DF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xNorm_ID</w:t>
            </w:r>
          </w:p>
        </w:tc>
        <w:tc>
          <w:tcPr>
            <w:tcW w:w="6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9FE028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eferred.Label</w:t>
            </w:r>
          </w:p>
        </w:tc>
      </w:tr>
      <w:tr w:rsidR="008C5194" w:rsidRPr="008C5194" w14:paraId="1F3CA26F" w14:textId="77777777" w:rsidTr="008C5194">
        <w:trPr>
          <w:trHeight w:val="528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C2D609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75415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99E6EC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{1 (3 ML cabotegravir 200 MG/ML Injection) / 1 (3 ML rilpivirine 300 MG/ML Injection</w:t>
            </w:r>
            <w:proofErr w:type="gramStart"/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 }</w:t>
            </w:r>
            <w:proofErr w:type="gramEnd"/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Pack</w:t>
            </w:r>
          </w:p>
        </w:tc>
      </w:tr>
      <w:tr w:rsidR="008C5194" w:rsidRPr="008C5194" w14:paraId="1E120060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3046BA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41731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163591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mtricitabine / rilpivirine / tenofovir alafenamide Pill</w:t>
            </w:r>
          </w:p>
        </w:tc>
      </w:tr>
      <w:tr w:rsidR="008C5194" w:rsidRPr="00F43605" w14:paraId="53EB250D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A530BA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21612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4B1ED8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bicistat / elvitegravir / emtricitabine / tenofovir alafenamide</w:t>
            </w:r>
          </w:p>
        </w:tc>
      </w:tr>
      <w:tr w:rsidR="008C5194" w:rsidRPr="008C5194" w14:paraId="0163BD79" w14:textId="77777777" w:rsidTr="008C5194">
        <w:trPr>
          <w:trHeight w:val="528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F942BA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57694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81E610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amivudine 60 MG / nevirapine 100 MG / stavudine 12 MG Disintegrating Oral Tablet</w:t>
            </w:r>
          </w:p>
        </w:tc>
      </w:tr>
      <w:tr w:rsidR="008C5194" w:rsidRPr="008C5194" w14:paraId="620C1787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686D46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55811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34F79D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ravirine / lamivudine / tenofovir disoproxil Oral Tablet [Delstrigo]</w:t>
            </w:r>
          </w:p>
        </w:tc>
      </w:tr>
      <w:tr w:rsidR="008C5194" w:rsidRPr="008C5194" w14:paraId="70869B36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EF798D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5290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16D216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favirenz 200 MG Oral Capsule</w:t>
            </w:r>
          </w:p>
        </w:tc>
      </w:tr>
      <w:tr w:rsidR="008C5194" w:rsidRPr="008C5194" w14:paraId="0AE3EBE4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FD6551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02210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24DA9F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asabuvir / ombitasvir / paritaprevir / ritonavir Oral Product</w:t>
            </w:r>
          </w:p>
        </w:tc>
      </w:tr>
      <w:tr w:rsidR="008C5194" w:rsidRPr="008C5194" w14:paraId="2268B4C1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DD537B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58555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D884BB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travirine 100 MG Oral Tablet [Intelence]</w:t>
            </w:r>
          </w:p>
        </w:tc>
      </w:tr>
      <w:tr w:rsidR="008C5194" w:rsidRPr="008C5194" w14:paraId="66745A85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EB1A25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58553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56C29A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travirine 100 MG [Intelence]</w:t>
            </w:r>
          </w:p>
        </w:tc>
      </w:tr>
      <w:tr w:rsidR="008C5194" w:rsidRPr="008C5194" w14:paraId="766FD6A2" w14:textId="77777777" w:rsidTr="008C5194">
        <w:trPr>
          <w:trHeight w:val="528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C19296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44007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21380B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mtricitabine 133 MG / tenofovir disoproxil fumarate 200 MG Oral Tablet [Truvada]</w:t>
            </w:r>
          </w:p>
        </w:tc>
      </w:tr>
      <w:tr w:rsidR="008C5194" w:rsidRPr="008C5194" w14:paraId="3F9E5F47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8A007C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47749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4163CC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pinavir 80 MG/ML / ritonavir 20 MG/ML Oral Solution [Kaletra]</w:t>
            </w:r>
          </w:p>
        </w:tc>
      </w:tr>
      <w:tr w:rsidR="008C5194" w:rsidRPr="008C5194" w14:paraId="2240A86A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B9FC49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40398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106007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mtricitabine / tenofovir disoproxil Oral Tablet [Truvada]</w:t>
            </w:r>
          </w:p>
        </w:tc>
      </w:tr>
      <w:tr w:rsidR="008C5194" w:rsidRPr="008C5194" w14:paraId="0FF65A69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89A301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14534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3F358E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bacavir / lamivudine</w:t>
            </w:r>
          </w:p>
        </w:tc>
      </w:tr>
      <w:tr w:rsidR="008C5194" w:rsidRPr="008C5194" w14:paraId="7DD3CA2E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F72F1B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57918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D70B28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raviroc 20 MG/ML</w:t>
            </w:r>
          </w:p>
        </w:tc>
      </w:tr>
      <w:tr w:rsidR="008C5194" w:rsidRPr="008C5194" w14:paraId="7E6E4482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003FF2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6448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A1FCDB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favirenz Oral Capsule [Sustiva]</w:t>
            </w:r>
          </w:p>
        </w:tc>
      </w:tr>
      <w:tr w:rsidR="008C5194" w:rsidRPr="008C5194" w14:paraId="1BDBB3F3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471F18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21611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80BCE7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bicistat / elvitegravir / emtricitabine / tenofovir alafenamide Oral Tablet</w:t>
            </w:r>
          </w:p>
        </w:tc>
      </w:tr>
      <w:tr w:rsidR="008C5194" w:rsidRPr="008C5194" w14:paraId="4B67839B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93366F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06295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9C3343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bicistat / elvitegravir / emtricitabine / tenofovir disoproxil Oral Tablet [Stribild]</w:t>
            </w:r>
          </w:p>
        </w:tc>
      </w:tr>
      <w:tr w:rsidR="008C5194" w:rsidRPr="008C5194" w14:paraId="4D06659A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30AB39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65111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258259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amivudine 150 MG [Epivir]</w:t>
            </w:r>
          </w:p>
        </w:tc>
      </w:tr>
      <w:tr w:rsidR="008C5194" w:rsidRPr="008C5194" w14:paraId="23549218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74938C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00575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4D2A17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itonavir 100 MG Oral Tablet</w:t>
            </w:r>
          </w:p>
        </w:tc>
      </w:tr>
      <w:tr w:rsidR="008C5194" w:rsidRPr="008C5194" w14:paraId="4CA15D32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755F1C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00624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CE9E71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amivudine / nevirapine / stavudine Oral Tablet</w:t>
            </w:r>
          </w:p>
        </w:tc>
      </w:tr>
      <w:tr w:rsidR="008C5194" w:rsidRPr="008C5194" w14:paraId="7C614D40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8122A6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96081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1B3231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lutegravir 25 MG Oral Tablet</w:t>
            </w:r>
          </w:p>
        </w:tc>
      </w:tr>
      <w:tr w:rsidR="008C5194" w:rsidRPr="008C5194" w14:paraId="12A1BE9E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DD8D15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0652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7A29C8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favirenz 600 MG</w:t>
            </w:r>
          </w:p>
        </w:tc>
      </w:tr>
      <w:tr w:rsidR="008C5194" w:rsidRPr="008C5194" w14:paraId="75AFCC57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1A6885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55762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28AE34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ravirine 100 MG [Pifeltro]</w:t>
            </w:r>
          </w:p>
        </w:tc>
      </w:tr>
      <w:tr w:rsidR="008C5194" w:rsidRPr="008C5194" w14:paraId="18693224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3F226F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35594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18EDD7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altegravir 25 MG [Isentress]</w:t>
            </w:r>
          </w:p>
        </w:tc>
      </w:tr>
      <w:tr w:rsidR="008C5194" w:rsidRPr="008C5194" w14:paraId="73DC35CA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B54B2C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03246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11A463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amivudine / tenofovir disoproxil Oral Product</w:t>
            </w:r>
          </w:p>
        </w:tc>
      </w:tr>
      <w:tr w:rsidR="008C5194" w:rsidRPr="008C5194" w14:paraId="5081C894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087FB1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4692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178622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itonavir Oral Solution [Norvir]</w:t>
            </w:r>
          </w:p>
        </w:tc>
      </w:tr>
      <w:tr w:rsidR="008C5194" w:rsidRPr="008C5194" w14:paraId="507855A1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F8A3EB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33872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B53327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lutegravir Oral Tablet</w:t>
            </w:r>
          </w:p>
        </w:tc>
      </w:tr>
      <w:tr w:rsidR="008C5194" w:rsidRPr="008C5194" w14:paraId="55959618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79E1FF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89497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DFCBAD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lutegravir / rilpivirine Pill</w:t>
            </w:r>
          </w:p>
        </w:tc>
      </w:tr>
      <w:tr w:rsidR="008C5194" w:rsidRPr="008C5194" w14:paraId="14E2F472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AC0649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57690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7A0A1D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amivudine 30 MG / nevirapine 50 MG / stavudine 6 MG Disintegrating Oral Tablet</w:t>
            </w:r>
          </w:p>
        </w:tc>
      </w:tr>
      <w:tr w:rsidR="008C5194" w:rsidRPr="008C5194" w14:paraId="7182E226" w14:textId="77777777" w:rsidTr="008C5194">
        <w:trPr>
          <w:trHeight w:val="528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C88145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97388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141552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{2 (dasabuvir 250 MG Oral Tablet) / 2 (ombitasvir 12.5 MG / paritaprevir 75 MG / ritonavir 50 MG Oral Tablet</w:t>
            </w:r>
            <w:proofErr w:type="gramStart"/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 }</w:t>
            </w:r>
            <w:proofErr w:type="gramEnd"/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Pack [Viekira Pak]</w:t>
            </w:r>
          </w:p>
        </w:tc>
      </w:tr>
      <w:tr w:rsidR="008C5194" w:rsidRPr="008C5194" w14:paraId="677F4AA2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2AB335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89506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29C535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lutegravir 50 MG / rilpivirine 25 MG Oral Tablet [Juluca]</w:t>
            </w:r>
          </w:p>
        </w:tc>
      </w:tr>
      <w:tr w:rsidR="008C5194" w:rsidRPr="008C5194" w14:paraId="62EFC8D3" w14:textId="77777777" w:rsidTr="008C5194">
        <w:trPr>
          <w:trHeight w:val="528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5F1487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97387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A33331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{2 (dasabuvir 250 MG Oral Tablet) / 2 (ombitasvir 12.5 MG / paritaprevir 75 MG / ritonavir 50 MG Oral Tablet</w:t>
            </w:r>
            <w:proofErr w:type="gramStart"/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 }</w:t>
            </w:r>
            <w:proofErr w:type="gramEnd"/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Pack</w:t>
            </w:r>
          </w:p>
        </w:tc>
      </w:tr>
      <w:tr w:rsidR="008C5194" w:rsidRPr="008C5194" w14:paraId="22F20C7E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F82164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24312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25D1E6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altegravir 600 MG</w:t>
            </w:r>
          </w:p>
        </w:tc>
      </w:tr>
      <w:tr w:rsidR="008C5194" w:rsidRPr="008C5194" w14:paraId="5C16F0B7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D6107F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47697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43AB7F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mtricitabine 200 MG / tenofovir alafenamide 25 MG Oral Tablet [Descovy]</w:t>
            </w:r>
          </w:p>
        </w:tc>
      </w:tr>
      <w:tr w:rsidR="008C5194" w:rsidRPr="008C5194" w14:paraId="55C1947B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1D848E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74566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7320E4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lutegravir 5 MG Tablet for Oral Suspension [Tivicay]</w:t>
            </w:r>
          </w:p>
        </w:tc>
      </w:tr>
      <w:tr w:rsidR="008C5194" w:rsidRPr="008C5194" w14:paraId="40285F38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6A21B9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1741732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9CBDC1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mtricitabine / rilpivirine / tenofovir alafenamide Oral Tablet</w:t>
            </w:r>
          </w:p>
        </w:tc>
      </w:tr>
      <w:tr w:rsidR="008C5194" w:rsidRPr="008C5194" w14:paraId="5C283BC9" w14:textId="77777777" w:rsidTr="008C5194">
        <w:trPr>
          <w:trHeight w:val="528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D9B378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75416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C6F16A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{1 (3 ML cabotegravir 200 MG/ML Injection) / 1 (3 ML rilpivirine 300 MG/ML Injection</w:t>
            </w:r>
            <w:proofErr w:type="gramStart"/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 }</w:t>
            </w:r>
            <w:proofErr w:type="gramEnd"/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Pack [CABENUVA 600 MG / 900 MG]</w:t>
            </w:r>
          </w:p>
        </w:tc>
      </w:tr>
      <w:tr w:rsidR="008C5194" w:rsidRPr="008C5194" w14:paraId="67AA7DA3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8A646A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6127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3AFA8A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amivudine 150 MG</w:t>
            </w:r>
          </w:p>
        </w:tc>
      </w:tr>
      <w:tr w:rsidR="008C5194" w:rsidRPr="008C5194" w14:paraId="57320FDF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A2B9A6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51993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B8CA35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bicistat 150 MG Oral Tablet</w:t>
            </w:r>
          </w:p>
        </w:tc>
      </w:tr>
      <w:tr w:rsidR="008C5194" w:rsidRPr="008C5194" w14:paraId="01E8ADFE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97B5D4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2003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275B5B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favirenz Oral Capsule</w:t>
            </w:r>
          </w:p>
        </w:tc>
      </w:tr>
      <w:tr w:rsidR="008C5194" w:rsidRPr="008C5194" w14:paraId="5CC51E22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67AD88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44840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792674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altegravir 400 MG</w:t>
            </w:r>
          </w:p>
        </w:tc>
      </w:tr>
      <w:tr w:rsidR="008C5194" w:rsidRPr="008C5194" w14:paraId="0AE3CC0D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21F112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84352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29F689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mtricitabine 120 MG</w:t>
            </w:r>
          </w:p>
        </w:tc>
      </w:tr>
      <w:tr w:rsidR="008C5194" w:rsidRPr="008C5194" w14:paraId="5B61DB4E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17BFE0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28223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28D436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raviroc 150 MG Oral Tablet</w:t>
            </w:r>
          </w:p>
        </w:tc>
      </w:tr>
      <w:tr w:rsidR="008C5194" w:rsidRPr="008C5194" w14:paraId="7340181E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27284F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28221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424AE4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raviroc 150 MG</w:t>
            </w:r>
          </w:p>
        </w:tc>
      </w:tr>
      <w:tr w:rsidR="008C5194" w:rsidRPr="008C5194" w14:paraId="149B649B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EA2A82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8299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6DC7EB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tazanavir sulfate</w:t>
            </w:r>
          </w:p>
        </w:tc>
      </w:tr>
      <w:tr w:rsidR="008C5194" w:rsidRPr="008C5194" w14:paraId="17254F5E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6F46CE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61887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FC2507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mtricitabine Oral Liquid Product</w:t>
            </w:r>
          </w:p>
        </w:tc>
      </w:tr>
      <w:tr w:rsidR="008C5194" w:rsidRPr="008C5194" w14:paraId="330CFAD2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628A1D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9484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594085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bacavir 20 MG/ML</w:t>
            </w:r>
          </w:p>
        </w:tc>
      </w:tr>
      <w:tr w:rsidR="008C5194" w:rsidRPr="008C5194" w14:paraId="51B5E04A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FF0F3A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00703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F7DBBE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bicistat / darunavir Oral Tablet</w:t>
            </w:r>
          </w:p>
        </w:tc>
      </w:tr>
      <w:tr w:rsidR="008C5194" w:rsidRPr="008C5194" w14:paraId="4713B8A9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6A4FAC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73372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7F5CB1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amivudine 5 MG/ML [Epivir HBV]</w:t>
            </w:r>
          </w:p>
        </w:tc>
      </w:tr>
      <w:tr w:rsidR="008C5194" w:rsidRPr="008C5194" w14:paraId="4936E395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9FF460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29200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6EDD91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raviroc Oral Tablet [Selzentry]</w:t>
            </w:r>
          </w:p>
        </w:tc>
      </w:tr>
      <w:tr w:rsidR="008C5194" w:rsidRPr="008C5194" w14:paraId="70400F9A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C5B826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80549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366EA9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2 HR fostemsavir 600 MG </w:t>
            </w:r>
            <w:proofErr w:type="gramStart"/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xtended Release</w:t>
            </w:r>
            <w:proofErr w:type="gramEnd"/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Oral Tablet</w:t>
            </w:r>
          </w:p>
        </w:tc>
      </w:tr>
      <w:tr w:rsidR="008C5194" w:rsidRPr="008C5194" w14:paraId="1D4EB6A6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A3685A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57685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E723A1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amivudine 150 MG / stavudine 30 MG Oral Tablet</w:t>
            </w:r>
          </w:p>
        </w:tc>
      </w:tr>
      <w:tr w:rsidR="008C5194" w:rsidRPr="008C5194" w14:paraId="42336492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C1CC27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02275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C1E9CD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ilpivirine 25 MG [Edurant]</w:t>
            </w:r>
          </w:p>
        </w:tc>
      </w:tr>
      <w:tr w:rsidR="008C5194" w:rsidRPr="008C5194" w14:paraId="31A77487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A5FBB2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63857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B5C085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pinavir / ritonavir Oral Liquid Product</w:t>
            </w:r>
          </w:p>
        </w:tc>
      </w:tr>
      <w:tr w:rsidR="008C5194" w:rsidRPr="008C5194" w14:paraId="69B00F41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2E1A17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00627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AB9CEE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amivudine 150 MG / nevirapine 200 MG / stavudine 40 MG Oral Tablet</w:t>
            </w:r>
          </w:p>
        </w:tc>
      </w:tr>
      <w:tr w:rsidR="008C5194" w:rsidRPr="008C5194" w14:paraId="697EA4C7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46330D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73284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2145C6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favirenz 200 MG [Sustiva]</w:t>
            </w:r>
          </w:p>
        </w:tc>
      </w:tr>
      <w:tr w:rsidR="008C5194" w:rsidRPr="008C5194" w14:paraId="111A7F26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845D34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73286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F877D9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favirenz 50 MG [Sustiva]</w:t>
            </w:r>
          </w:p>
        </w:tc>
      </w:tr>
      <w:tr w:rsidR="008C5194" w:rsidRPr="008C5194" w14:paraId="20702C7B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8C9AF1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96080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20DAA0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lutegravir 25 MG</w:t>
            </w:r>
          </w:p>
        </w:tc>
      </w:tr>
      <w:tr w:rsidR="008C5194" w:rsidRPr="008C5194" w14:paraId="091AC38A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672402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44845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DD127B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altegravir Oral Tablet [Isentress]</w:t>
            </w:r>
          </w:p>
        </w:tc>
      </w:tr>
      <w:tr w:rsidR="008C5194" w:rsidRPr="008C5194" w14:paraId="30FF5FAA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CC4A37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58267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480BF4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enofovir alafenamide 25 MG Oral Tablet [Vemlidy]</w:t>
            </w:r>
          </w:p>
        </w:tc>
      </w:tr>
      <w:tr w:rsidR="008C5194" w:rsidRPr="008C5194" w14:paraId="59E65870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05D64C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50456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FAFDC6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arunavir 150 MG [Prezista]</w:t>
            </w:r>
          </w:p>
        </w:tc>
      </w:tr>
      <w:tr w:rsidR="008C5194" w:rsidRPr="008C5194" w14:paraId="4FC0F119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DBB3C6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35593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8CB322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altegravir 25 MG Chewable Tablet</w:t>
            </w:r>
          </w:p>
        </w:tc>
      </w:tr>
      <w:tr w:rsidR="008C5194" w:rsidRPr="008C5194" w14:paraId="72D18BA8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EE2C71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87428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2BB528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amivudine / nevirapine / zidovudine</w:t>
            </w:r>
          </w:p>
        </w:tc>
      </w:tr>
      <w:tr w:rsidR="008C5194" w:rsidRPr="008C5194" w14:paraId="55D9FD4B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E79AD9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2564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2C698C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amivudine / zidovudine Oral Tablet</w:t>
            </w:r>
          </w:p>
        </w:tc>
      </w:tr>
      <w:tr w:rsidR="008C5194" w:rsidRPr="008C5194" w14:paraId="1F5AFDD5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D7137E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2562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139C2C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amivudine Oral Solution</w:t>
            </w:r>
          </w:p>
        </w:tc>
      </w:tr>
      <w:tr w:rsidR="008C5194" w:rsidRPr="008C5194" w14:paraId="1AE0E225" w14:textId="77777777" w:rsidTr="008C5194">
        <w:trPr>
          <w:trHeight w:val="528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C8908D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84355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5E1F3B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ictegravir 30 MG / emtricitabine 120 MG / tenofovir alafenamide 15 MG [Biktarvy]</w:t>
            </w:r>
          </w:p>
        </w:tc>
      </w:tr>
      <w:tr w:rsidR="008C5194" w:rsidRPr="008C5194" w14:paraId="3A2F5E27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505DE6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29203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2F2871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raviroc 300 MG Oral Tablet [Selzentry]</w:t>
            </w:r>
          </w:p>
        </w:tc>
      </w:tr>
      <w:tr w:rsidR="008C5194" w:rsidRPr="008C5194" w14:paraId="13FB63F2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3BD59C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62812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7E9A8B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amivudine / nevirapine / zidovudine Oral Product</w:t>
            </w:r>
          </w:p>
        </w:tc>
      </w:tr>
      <w:tr w:rsidR="008C5194" w:rsidRPr="008C5194" w14:paraId="1DB14600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35FD27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22526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3D9606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lutegravir 50 MG / lamivudine 300 MG Oral Tablet [Dovato]</w:t>
            </w:r>
          </w:p>
        </w:tc>
      </w:tr>
      <w:tr w:rsidR="008C5194" w:rsidRPr="008C5194" w14:paraId="25528259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D739AE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62811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CC8D38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amivudine / nevirapine / stavudine Pill</w:t>
            </w:r>
          </w:p>
        </w:tc>
      </w:tr>
      <w:tr w:rsidR="008C5194" w:rsidRPr="008C5194" w14:paraId="590DF5BB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5F6479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47743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9E757D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pinavir 100 MG / ritonavir 25 MG [Kaletra]</w:t>
            </w:r>
          </w:p>
        </w:tc>
      </w:tr>
      <w:tr w:rsidR="008C5194" w:rsidRPr="008C5194" w14:paraId="5435B2D9" w14:textId="77777777" w:rsidTr="008C5194">
        <w:trPr>
          <w:trHeight w:val="528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98DF0E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47336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B1C094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mtricitabine 200 MG / rilpivirine 25 MG / tenofovir disoproxil fumarate 300 MG [Complera]</w:t>
            </w:r>
          </w:p>
        </w:tc>
      </w:tr>
      <w:tr w:rsidR="008C5194" w:rsidRPr="008C5194" w14:paraId="36597176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1B1ACE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24313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E020DC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altegravir 600 MG Oral Tablet</w:t>
            </w:r>
          </w:p>
        </w:tc>
      </w:tr>
      <w:tr w:rsidR="008C5194" w:rsidRPr="008C5194" w14:paraId="21548B9A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629808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06290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6F2E6C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bicistat / elvitegravir / emtricitabine / tenofovir disoproxil Oral Tablet</w:t>
            </w:r>
          </w:p>
        </w:tc>
      </w:tr>
      <w:tr w:rsidR="008C5194" w:rsidRPr="008C5194" w14:paraId="3AB2CFC8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7C466C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7359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A67A69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favirenz 200 MG</w:t>
            </w:r>
          </w:p>
        </w:tc>
      </w:tr>
      <w:tr w:rsidR="008C5194" w:rsidRPr="008C5194" w14:paraId="1C53722E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DA09FD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80537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BE230C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ostemsavir Pill</w:t>
            </w:r>
          </w:p>
        </w:tc>
      </w:tr>
      <w:tr w:rsidR="008C5194" w:rsidRPr="008C5194" w14:paraId="551E9E5F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501AFD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213461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28324D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bacavir 20 MG/ML Oral Solution [Ziagen]</w:t>
            </w:r>
          </w:p>
        </w:tc>
      </w:tr>
      <w:tr w:rsidR="008C5194" w:rsidRPr="008C5194" w14:paraId="59E1BD79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AE79A8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89498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7DDF06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lutegravir / rilpivirine Oral Tablet</w:t>
            </w:r>
          </w:p>
        </w:tc>
      </w:tr>
      <w:tr w:rsidR="008C5194" w:rsidRPr="008C5194" w14:paraId="7D01C3B1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2EB20F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45800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71C0E4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mtricitabine / rilpivirine / tenofovir disoproxil Oral Tablet</w:t>
            </w:r>
          </w:p>
        </w:tc>
      </w:tr>
      <w:tr w:rsidR="008C5194" w:rsidRPr="008C5194" w14:paraId="1AEF782D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BD4779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97291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6BD5A2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mtricitabine 10 MG/ML Oral Solution</w:t>
            </w:r>
          </w:p>
        </w:tc>
      </w:tr>
      <w:tr w:rsidR="008C5194" w:rsidRPr="008C5194" w14:paraId="08344276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E22565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33873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C185BB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lutegravir 50 MG Oral Tablet</w:t>
            </w:r>
          </w:p>
        </w:tc>
      </w:tr>
      <w:tr w:rsidR="008C5194" w:rsidRPr="008C5194" w14:paraId="4AD8CF52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E64F14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24314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74A488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altegravir 600 MG [Isentress]</w:t>
            </w:r>
          </w:p>
        </w:tc>
      </w:tr>
      <w:tr w:rsidR="008C5194" w:rsidRPr="008C5194" w14:paraId="768BD02E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96556D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99660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58323A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ictegravir</w:t>
            </w:r>
          </w:p>
        </w:tc>
      </w:tr>
      <w:tr w:rsidR="008C5194" w:rsidRPr="008C5194" w14:paraId="73141FCB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BE7150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2094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0E0CF6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tazanavir 150 MG Oral Capsule [Reyataz]</w:t>
            </w:r>
          </w:p>
        </w:tc>
      </w:tr>
      <w:tr w:rsidR="008C5194" w:rsidRPr="008C5194" w14:paraId="3F5C6571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149432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44008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864045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mtricitabine 167 MG</w:t>
            </w:r>
          </w:p>
        </w:tc>
      </w:tr>
      <w:tr w:rsidR="008C5194" w:rsidRPr="008C5194" w14:paraId="41CCC11C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AC79BD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51995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C731C3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bicistat 150 MG [Tybost]</w:t>
            </w:r>
          </w:p>
        </w:tc>
      </w:tr>
      <w:tr w:rsidR="008C5194" w:rsidRPr="008C5194" w14:paraId="70B7B744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191CA5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54759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6CDF1A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travirine 100 MG</w:t>
            </w:r>
          </w:p>
        </w:tc>
      </w:tr>
      <w:tr w:rsidR="008C5194" w:rsidRPr="008C5194" w14:paraId="42E8E117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FEAF34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50454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942F57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arunavir 150 MG</w:t>
            </w:r>
          </w:p>
        </w:tc>
      </w:tr>
      <w:tr w:rsidR="008C5194" w:rsidRPr="008C5194" w14:paraId="7143D209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1009F1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02395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5A538B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bacavir 600 MG / lamivudine 300 MG Oral Tablet [Epzicom]</w:t>
            </w:r>
          </w:p>
        </w:tc>
      </w:tr>
      <w:tr w:rsidR="008C5194" w:rsidRPr="008C5194" w14:paraId="57F58D19" w14:textId="77777777" w:rsidTr="008C5194">
        <w:trPr>
          <w:trHeight w:val="528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DD9B9B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99673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A7585C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ictegravir 50 MG / emtricitabine 200 MG / tenofovir alafenamide 25 MG Oral Tablet [Biktarvy]</w:t>
            </w:r>
          </w:p>
        </w:tc>
      </w:tr>
      <w:tr w:rsidR="008C5194" w:rsidRPr="008C5194" w14:paraId="1C276597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32E375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84353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4CBE24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enofovir alafenamide 15 MG</w:t>
            </w:r>
          </w:p>
        </w:tc>
      </w:tr>
      <w:tr w:rsidR="008C5194" w:rsidRPr="008C5194" w14:paraId="3EE3C108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711BA9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33879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3EF903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lutegravir 50 MG Oral Tablet [Tivicay]</w:t>
            </w:r>
          </w:p>
        </w:tc>
      </w:tr>
      <w:tr w:rsidR="008C5194" w:rsidRPr="008C5194" w14:paraId="57B832D0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711AAF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57919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19900F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raviroc Oral Liquid Product</w:t>
            </w:r>
          </w:p>
        </w:tc>
      </w:tr>
      <w:tr w:rsidR="008C5194" w:rsidRPr="008C5194" w14:paraId="014F56A3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824B93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62810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9A2377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amivudine / nevirapine / stavudine Oral Product</w:t>
            </w:r>
          </w:p>
        </w:tc>
      </w:tr>
      <w:tr w:rsidR="008C5194" w:rsidRPr="008C5194" w14:paraId="35E5CBA6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BB6CDA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46890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4BC588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bacavir 600 MG / dolutegravir 50 MG / lamivudine 300 MG [Triumeq]</w:t>
            </w:r>
          </w:p>
        </w:tc>
      </w:tr>
      <w:tr w:rsidR="008C5194" w:rsidRPr="008C5194" w14:paraId="1CC5EF36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C25F98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60132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DA1E36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arunavir</w:t>
            </w:r>
          </w:p>
        </w:tc>
      </w:tr>
      <w:tr w:rsidR="008C5194" w:rsidRPr="008C5194" w14:paraId="1D4C2951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76AC2D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51980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B83815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lvitegravir Oral Product</w:t>
            </w:r>
          </w:p>
        </w:tc>
      </w:tr>
      <w:tr w:rsidR="008C5194" w:rsidRPr="008C5194" w14:paraId="5547B40A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D9B7EF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61888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720571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mtricitabine Oral Product</w:t>
            </w:r>
          </w:p>
        </w:tc>
      </w:tr>
      <w:tr w:rsidR="008C5194" w:rsidRPr="008C5194" w14:paraId="76C2B3D1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D2C45E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6398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C410BB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itonavir Oral Capsule [Norvir]</w:t>
            </w:r>
          </w:p>
        </w:tc>
      </w:tr>
      <w:tr w:rsidR="008C5194" w:rsidRPr="008C5194" w14:paraId="1B98456B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79499F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7761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0A136F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favirenz / emtricitabine / tenofovir disoproxil</w:t>
            </w:r>
          </w:p>
        </w:tc>
      </w:tr>
      <w:tr w:rsidR="008C5194" w:rsidRPr="008C5194" w14:paraId="03E59AED" w14:textId="77777777" w:rsidTr="008C5194">
        <w:trPr>
          <w:trHeight w:val="528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ABE746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47334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D43442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mtricitabine 200 MG / rilpivirine 25 MG / tenofovir disoproxil fumarate 300 MG Oral Tablet</w:t>
            </w:r>
          </w:p>
        </w:tc>
      </w:tr>
      <w:tr w:rsidR="008C5194" w:rsidRPr="008C5194" w14:paraId="4BEADA07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752C80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01423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38D908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favirenz 400 MG</w:t>
            </w:r>
          </w:p>
        </w:tc>
      </w:tr>
      <w:tr w:rsidR="008C5194" w:rsidRPr="008C5194" w14:paraId="02D99773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BB1B62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26066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16341A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itonavir 100 MG Oral Powder</w:t>
            </w:r>
          </w:p>
        </w:tc>
      </w:tr>
      <w:tr w:rsidR="008C5194" w:rsidRPr="008C5194" w14:paraId="64100AFD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93CD9F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4620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444B77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bacavir / lamivudine / zidovudine</w:t>
            </w:r>
          </w:p>
        </w:tc>
      </w:tr>
      <w:tr w:rsidR="008C5194" w:rsidRPr="008C5194" w14:paraId="34A84A1C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82885D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63859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B64CAC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pinavir / ritonavir Pill</w:t>
            </w:r>
          </w:p>
        </w:tc>
      </w:tr>
      <w:tr w:rsidR="008C5194" w:rsidRPr="008C5194" w14:paraId="47D9E688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2FF607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65486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FE4CEC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itonavir Oral Product</w:t>
            </w:r>
          </w:p>
        </w:tc>
      </w:tr>
      <w:tr w:rsidR="008C5194" w:rsidRPr="008C5194" w14:paraId="734D78C5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6DBF5C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35595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52D8A1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altegravir 25 MG Chewable Tablet [Isentress]</w:t>
            </w:r>
          </w:p>
        </w:tc>
      </w:tr>
      <w:tr w:rsidR="008C5194" w:rsidRPr="008C5194" w14:paraId="5EE108C1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1F0710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94609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5EE76E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arunavir 600 MG [Prezista]</w:t>
            </w:r>
          </w:p>
        </w:tc>
      </w:tr>
      <w:tr w:rsidR="008C5194" w:rsidRPr="008C5194" w14:paraId="0D305003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19AAE1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87064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BD609D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amivudine 150 MG / nevirapine 200 MG / zidovudine 300 MG Oral Tablet</w:t>
            </w:r>
          </w:p>
        </w:tc>
      </w:tr>
      <w:tr w:rsidR="008C5194" w:rsidRPr="008C5194" w14:paraId="5DA4C8EF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7A48ED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03247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4C6AAA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amivudine / tenofovir disoproxil Pill</w:t>
            </w:r>
          </w:p>
        </w:tc>
      </w:tr>
      <w:tr w:rsidR="008C5194" w:rsidRPr="008C5194" w14:paraId="7CFEFD51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BD561D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43313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9D4F7C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balizumab-uiyk</w:t>
            </w:r>
          </w:p>
        </w:tc>
      </w:tr>
      <w:tr w:rsidR="008C5194" w:rsidRPr="008C5194" w14:paraId="624819D3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49123F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57921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4DE49C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raviroc 20 MG/ML Oral Solution</w:t>
            </w:r>
          </w:p>
        </w:tc>
      </w:tr>
      <w:tr w:rsidR="008C5194" w:rsidRPr="008C5194" w14:paraId="18E82AC8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1395BD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02277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641E39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ilpivirine 25 MG Oral Tablet [Edurant]</w:t>
            </w:r>
          </w:p>
        </w:tc>
      </w:tr>
      <w:tr w:rsidR="008C5194" w:rsidRPr="008C5194" w14:paraId="166436CC" w14:textId="77777777" w:rsidTr="008C5194">
        <w:trPr>
          <w:trHeight w:val="528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BDFC5F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75417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878774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{1 (2 ML cabotegravir 200 MG/ML Injection) / 1 (2 ML rilpivirine 300 MG/ML Injection</w:t>
            </w:r>
            <w:proofErr w:type="gramStart"/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 }</w:t>
            </w:r>
            <w:proofErr w:type="gramEnd"/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Pack</w:t>
            </w:r>
          </w:p>
        </w:tc>
      </w:tr>
      <w:tr w:rsidR="008C5194" w:rsidRPr="008C5194" w14:paraId="1A140AB5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96F8CB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21185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D33E91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altegravir Chewable Product</w:t>
            </w:r>
          </w:p>
        </w:tc>
      </w:tr>
      <w:tr w:rsidR="008C5194" w:rsidRPr="008C5194" w14:paraId="602EC565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EB86EB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62813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A38B96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amivudine / nevirapine / zidovudine Pill</w:t>
            </w:r>
          </w:p>
        </w:tc>
      </w:tr>
      <w:tr w:rsidR="008C5194" w:rsidRPr="008C5194" w14:paraId="11CE7EA0" w14:textId="77777777" w:rsidTr="008C5194">
        <w:trPr>
          <w:trHeight w:val="528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578D9A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1741733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E04BF3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mtricitabine 200 MG / rilpivirine 25 MG / tenofovir alafenamide 25 MG Oral Tablet</w:t>
            </w:r>
          </w:p>
        </w:tc>
      </w:tr>
      <w:tr w:rsidR="008C5194" w:rsidRPr="008C5194" w14:paraId="397C6F05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DC6F55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76102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A7D3FD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tazanavir 150 MG [Reyataz]</w:t>
            </w:r>
          </w:p>
        </w:tc>
      </w:tr>
      <w:tr w:rsidR="008C5194" w:rsidRPr="008C5194" w14:paraId="613F2D0E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BBF20C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75201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41B164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botegravir 30 MG [Vocabria]</w:t>
            </w:r>
          </w:p>
        </w:tc>
      </w:tr>
      <w:tr w:rsidR="008C5194" w:rsidRPr="008C5194" w14:paraId="43ACDE35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B06939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0655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C18234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amivudine 300 MG</w:t>
            </w:r>
          </w:p>
        </w:tc>
      </w:tr>
      <w:tr w:rsidR="008C5194" w:rsidRPr="008C5194" w14:paraId="779A7BD4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D55E82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24315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979776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altegravir 600 MG Oral Tablet [Isentress]</w:t>
            </w:r>
          </w:p>
        </w:tc>
      </w:tr>
      <w:tr w:rsidR="008C5194" w:rsidRPr="008C5194" w14:paraId="1A427781" w14:textId="77777777" w:rsidTr="008C5194">
        <w:trPr>
          <w:trHeight w:val="528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8D7EC8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43068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45A7C8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favirenz 600 MG / emtricitabine 200 MG / tenofovir disoproxil fumarate 300 MG [Atripla]</w:t>
            </w:r>
          </w:p>
        </w:tc>
      </w:tr>
      <w:tr w:rsidR="008C5194" w:rsidRPr="008C5194" w14:paraId="2758D6DD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EF4D29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06291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6FC156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bicistat / elvitegravir / emtricitabine / tenofovir disoproxil</w:t>
            </w:r>
          </w:p>
        </w:tc>
      </w:tr>
      <w:tr w:rsidR="008C5194" w:rsidRPr="008C5194" w14:paraId="713869B9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37A5DE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2450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E2F75C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itonavir 20 MG/ML</w:t>
            </w:r>
          </w:p>
        </w:tc>
      </w:tr>
      <w:tr w:rsidR="008C5194" w:rsidRPr="008C5194" w14:paraId="63C339CD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3CCE3A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50720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C04FD3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travirine 25 MG</w:t>
            </w:r>
          </w:p>
        </w:tc>
      </w:tr>
      <w:tr w:rsidR="008C5194" w:rsidRPr="008C5194" w14:paraId="79C15BC9" w14:textId="77777777" w:rsidTr="008C5194">
        <w:trPr>
          <w:trHeight w:val="528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8D59BE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55813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B8B9EB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ravirine 100 MG / lamivudine 300 MG / tenofovir disoproxil fumarate 300 MG Oral Tablet</w:t>
            </w:r>
          </w:p>
        </w:tc>
      </w:tr>
      <w:tr w:rsidR="008C5194" w:rsidRPr="008C5194" w14:paraId="40734ED0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EB321F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75195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EE8BBB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botegravir 30 MG</w:t>
            </w:r>
          </w:p>
        </w:tc>
      </w:tr>
      <w:tr w:rsidR="008C5194" w:rsidRPr="008C5194" w14:paraId="612C0A47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A35F26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45801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86099F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mtricitabine / rilpivirine / tenofovir disoproxil</w:t>
            </w:r>
          </w:p>
        </w:tc>
      </w:tr>
      <w:tr w:rsidR="008C5194" w:rsidRPr="008C5194" w14:paraId="3EF8B2B9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9326D3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23030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454F1C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amivudine 300 MG / tenofovir disoproxil fumarate 300 MG [Temixys]</w:t>
            </w:r>
          </w:p>
        </w:tc>
      </w:tr>
      <w:tr w:rsidR="008C5194" w:rsidRPr="008C5194" w14:paraId="5CD8ED67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ED3CF8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98388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48E729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amivudine / tenofovir disoproxil</w:t>
            </w:r>
          </w:p>
        </w:tc>
      </w:tr>
      <w:tr w:rsidR="008C5194" w:rsidRPr="008C5194" w14:paraId="34940635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187CA3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3088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722221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amivudine 150 MG / zidovudine 300 MG Oral Tablet [Combivir]</w:t>
            </w:r>
          </w:p>
        </w:tc>
      </w:tr>
      <w:tr w:rsidR="008C5194" w:rsidRPr="008C5194" w14:paraId="488F632C" w14:textId="77777777" w:rsidTr="008C5194">
        <w:trPr>
          <w:trHeight w:val="528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BEFE44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21619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2D3678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bicistat 150 MG / elvitegravir 150 MG / emtricitabine 200 MG / tenofovir alafenamide 10 MG Oral Tablet [Genvoya]</w:t>
            </w:r>
          </w:p>
        </w:tc>
      </w:tr>
      <w:tr w:rsidR="008C5194" w:rsidRPr="008C5194" w14:paraId="5FF638C4" w14:textId="77777777" w:rsidTr="008C5194">
        <w:trPr>
          <w:trHeight w:val="528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DC770F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41739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D05FC2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mtricitabine 200 MG / rilpivirine 25 MG / tenofovir alafenamide 25 MG Oral Tablet [Odefsey]</w:t>
            </w:r>
          </w:p>
        </w:tc>
      </w:tr>
      <w:tr w:rsidR="008C5194" w:rsidRPr="008C5194" w14:paraId="67B39C91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ECA640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57920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B2A012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raviroc Oral Solution</w:t>
            </w:r>
          </w:p>
        </w:tc>
      </w:tr>
      <w:tr w:rsidR="008C5194" w:rsidRPr="008C5194" w14:paraId="236846DD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8A5232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43072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803B1C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arunavir 300 MG</w:t>
            </w:r>
          </w:p>
        </w:tc>
      </w:tr>
      <w:tr w:rsidR="008C5194" w:rsidRPr="008C5194" w14:paraId="3750ED9C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734DC5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49668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7B7554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bicistat / darunavir / emtricitabine / tenofovir alafenamide Oral Product</w:t>
            </w:r>
          </w:p>
        </w:tc>
      </w:tr>
      <w:tr w:rsidR="008C5194" w:rsidRPr="008C5194" w14:paraId="346A603D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B84833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44009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B68DCA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mtricitabine 167 MG / tenofovir disoproxil fumarate 250 MG Oral Tablet</w:t>
            </w:r>
          </w:p>
        </w:tc>
      </w:tr>
      <w:tr w:rsidR="008C5194" w:rsidRPr="008C5194" w14:paraId="350E0269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FAE68A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02276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6B28EF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ilpivirine Oral Tablet [Edurant]</w:t>
            </w:r>
          </w:p>
        </w:tc>
      </w:tr>
      <w:tr w:rsidR="008C5194" w:rsidRPr="008C5194" w14:paraId="652D4669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7F48B6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3047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1574C4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tazanavir</w:t>
            </w:r>
          </w:p>
        </w:tc>
      </w:tr>
      <w:tr w:rsidR="008C5194" w:rsidRPr="008C5194" w14:paraId="10CB0795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F327BA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63858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47CE88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pinavir / ritonavir Oral Product</w:t>
            </w:r>
          </w:p>
        </w:tc>
      </w:tr>
      <w:tr w:rsidR="008C5194" w:rsidRPr="008C5194" w14:paraId="51165FAC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EEA03E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26065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863E71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itonavir Oral Powder</w:t>
            </w:r>
          </w:p>
        </w:tc>
      </w:tr>
      <w:tr w:rsidR="008C5194" w:rsidRPr="008C5194" w14:paraId="60377D5D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61359B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80551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525945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2 HR fostemsavir 600 MG </w:t>
            </w:r>
            <w:proofErr w:type="gramStart"/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xtended Release</w:t>
            </w:r>
            <w:proofErr w:type="gramEnd"/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Oral Tablet [Rukobia]</w:t>
            </w:r>
          </w:p>
        </w:tc>
      </w:tr>
      <w:tr w:rsidR="008C5194" w:rsidRPr="008C5194" w14:paraId="5E1C6204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D135B2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97730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05D07F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pinavir 200 MG / ritonavir 50 MG Oral Tablet</w:t>
            </w:r>
          </w:p>
        </w:tc>
      </w:tr>
      <w:tr w:rsidR="008C5194" w:rsidRPr="008C5194" w14:paraId="50560A4C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E9110B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2423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3F8173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favirenz Oral Solution</w:t>
            </w:r>
          </w:p>
        </w:tc>
      </w:tr>
      <w:tr w:rsidR="008C5194" w:rsidRPr="008C5194" w14:paraId="3E446532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D5D736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63784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ADDEAD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travirine Pill</w:t>
            </w:r>
          </w:p>
        </w:tc>
      </w:tr>
      <w:tr w:rsidR="008C5194" w:rsidRPr="008C5194" w14:paraId="0DAD86C4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EAFA8A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86841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9A75FF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altegravir 100 MG Granules for Oral Suspension [Isentress]</w:t>
            </w:r>
          </w:p>
        </w:tc>
      </w:tr>
      <w:tr w:rsidR="008C5194" w:rsidRPr="008C5194" w14:paraId="7C2595FC" w14:textId="77777777" w:rsidTr="008C5194">
        <w:trPr>
          <w:trHeight w:val="528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17B97C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47337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33B14D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mtricitabine 200 MG / rilpivirine 25 MG / tenofovir disoproxil fumarate 300 MG Oral Tablet [Complera]</w:t>
            </w:r>
          </w:p>
        </w:tc>
      </w:tr>
      <w:tr w:rsidR="008C5194" w:rsidRPr="008C5194" w14:paraId="13C40713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F7DB88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00630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ADDB54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amivudine 30 MG / zidovudine 60 MG Oral Tablet</w:t>
            </w:r>
          </w:p>
        </w:tc>
      </w:tr>
      <w:tr w:rsidR="008C5194" w:rsidRPr="008C5194" w14:paraId="68359543" w14:textId="77777777" w:rsidTr="008C5194">
        <w:trPr>
          <w:trHeight w:val="528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502A68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06298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77D510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bicistat 150 MG / elvitegravir 150 MG / emtricitabine 200 MG / tenofovir disoproxil fumarate 300 MG Oral Tablet [Stribild]</w:t>
            </w:r>
          </w:p>
        </w:tc>
      </w:tr>
      <w:tr w:rsidR="008C5194" w:rsidRPr="008C5194" w14:paraId="0D11380B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AC0BFF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16146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551B9D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mtricitabine 10 MG/ML [Emtriva]</w:t>
            </w:r>
          </w:p>
        </w:tc>
      </w:tr>
      <w:tr w:rsidR="008C5194" w:rsidRPr="008C5194" w14:paraId="62085113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9FC7F3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98982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C699D5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tazanavir 50 MG</w:t>
            </w:r>
          </w:p>
        </w:tc>
      </w:tr>
      <w:tr w:rsidR="008C5194" w:rsidRPr="008C5194" w14:paraId="309C8608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1B37CA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01657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38442E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tazanavir / cobicistat Oral Tablet [Evotaz]</w:t>
            </w:r>
          </w:p>
        </w:tc>
      </w:tr>
      <w:tr w:rsidR="008C5194" w:rsidRPr="008C5194" w14:paraId="62721525" w14:textId="77777777" w:rsidTr="008C5194">
        <w:trPr>
          <w:trHeight w:val="528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CEBB44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2584356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F32227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ictegravir 30 MG / emtricitabine 120 MG / tenofovir alafenamide 15 MG Oral Tablet [Biktarvy]</w:t>
            </w:r>
          </w:p>
        </w:tc>
      </w:tr>
      <w:tr w:rsidR="008C5194" w:rsidRPr="008C5194" w14:paraId="6BCD4060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A22A9F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47739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49EB1A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pinavir 200 MG / ritonavir 50 MG [Kaletra]</w:t>
            </w:r>
          </w:p>
        </w:tc>
      </w:tr>
      <w:tr w:rsidR="008C5194" w:rsidRPr="008C5194" w14:paraId="6FA84727" w14:textId="77777777" w:rsidTr="008C5194">
        <w:trPr>
          <w:trHeight w:val="528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2B8D59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49671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DA6D84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bicistat 150 MG / darunavir 800 MG / emtricitabine 200 MG / tenofovir alafenamide 10 MG Oral Tablet</w:t>
            </w:r>
          </w:p>
        </w:tc>
      </w:tr>
      <w:tr w:rsidR="008C5194" w:rsidRPr="008C5194" w14:paraId="0BE88AE5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BE9A15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49670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29D54C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bicistat / darunavir / emtricitabine / tenofovir alafenamide Oral Tablet</w:t>
            </w:r>
          </w:p>
        </w:tc>
      </w:tr>
      <w:tr w:rsidR="008C5194" w:rsidRPr="008C5194" w14:paraId="6D7D66EC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253533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99661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76E6B3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ictegravir sodium</w:t>
            </w:r>
          </w:p>
        </w:tc>
      </w:tr>
      <w:tr w:rsidR="008C5194" w:rsidRPr="008C5194" w14:paraId="3E285300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E25C59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55756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FDC2D5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ravirine 100 MG</w:t>
            </w:r>
          </w:p>
        </w:tc>
      </w:tr>
      <w:tr w:rsidR="008C5194" w:rsidRPr="008C5194" w14:paraId="2034ED3A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04F6E0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65487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7FBAFA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itonavir Pill</w:t>
            </w:r>
          </w:p>
        </w:tc>
      </w:tr>
      <w:tr w:rsidR="008C5194" w:rsidRPr="008C5194" w14:paraId="569CDD7D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7D8CD5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4697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909B26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amivudine Oral Solution [Epivir]</w:t>
            </w:r>
          </w:p>
        </w:tc>
      </w:tr>
      <w:tr w:rsidR="008C5194" w:rsidRPr="008C5194" w14:paraId="01615088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E9F8B3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2335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F6C145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tazanavir 100 MG</w:t>
            </w:r>
          </w:p>
        </w:tc>
      </w:tr>
      <w:tr w:rsidR="008C5194" w:rsidRPr="008C5194" w14:paraId="6B9803BA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5B2A6E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43077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777A33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arunavir Oral Tablet [Prezista]</w:t>
            </w:r>
          </w:p>
        </w:tc>
      </w:tr>
      <w:tr w:rsidR="008C5194" w:rsidRPr="008C5194" w14:paraId="6AACFF23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D3EF48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3796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8F689B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itonavir Oral Solution</w:t>
            </w:r>
          </w:p>
        </w:tc>
      </w:tr>
      <w:tr w:rsidR="008C5194" w:rsidRPr="008C5194" w14:paraId="13A05AD2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C4D33C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01650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E85F64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tazanavir / cobicistat Oral Product</w:t>
            </w:r>
          </w:p>
        </w:tc>
      </w:tr>
      <w:tr w:rsidR="008C5194" w:rsidRPr="008C5194" w14:paraId="48F875E7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C8D574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03249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B1683A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amivudine 300 MG / tenofovir disoproxil fumarate 300 MG Oral Tablet</w:t>
            </w:r>
          </w:p>
        </w:tc>
      </w:tr>
      <w:tr w:rsidR="008C5194" w:rsidRPr="008C5194" w14:paraId="669B04C6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CFEA11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33875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539580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lutegravir 50 MG [Tivicay]</w:t>
            </w:r>
          </w:p>
        </w:tc>
      </w:tr>
      <w:tr w:rsidR="008C5194" w:rsidRPr="008C5194" w14:paraId="6CBD1F59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12FF63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9477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DC628A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favirenz 600 MG Oral Tablet</w:t>
            </w:r>
          </w:p>
        </w:tc>
      </w:tr>
      <w:tr w:rsidR="008C5194" w:rsidRPr="008C5194" w14:paraId="7138563C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6883A8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03248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8F9447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amivudine / tenofovir disoproxil Oral Tablet</w:t>
            </w:r>
          </w:p>
        </w:tc>
      </w:tr>
      <w:tr w:rsidR="008C5194" w:rsidRPr="008C5194" w14:paraId="179CEF2E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51321D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80538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FC2ED1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fostemsavir </w:t>
            </w:r>
            <w:proofErr w:type="gramStart"/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xtended Release</w:t>
            </w:r>
            <w:proofErr w:type="gramEnd"/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Oral Tablet</w:t>
            </w:r>
          </w:p>
        </w:tc>
      </w:tr>
      <w:tr w:rsidR="008C5194" w:rsidRPr="008C5194" w14:paraId="6F86D8B9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9076B9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8145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278E32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mtricitabine / tenofovir disoproxil</w:t>
            </w:r>
          </w:p>
        </w:tc>
      </w:tr>
      <w:tr w:rsidR="008C5194" w:rsidRPr="008C5194" w14:paraId="7BF06FC6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3512C4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5291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1DAFDC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favirenz 100 MG Oral Capsule</w:t>
            </w:r>
          </w:p>
        </w:tc>
      </w:tr>
      <w:tr w:rsidR="008C5194" w:rsidRPr="008C5194" w14:paraId="26257917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FCEB80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89499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E36EFB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lutegravir / rilpivirine</w:t>
            </w:r>
          </w:p>
        </w:tc>
      </w:tr>
      <w:tr w:rsidR="008C5194" w:rsidRPr="008C5194" w14:paraId="09057D5E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A31C09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57184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772CFB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arunavir Oral Product</w:t>
            </w:r>
          </w:p>
        </w:tc>
      </w:tr>
      <w:tr w:rsidR="008C5194" w:rsidRPr="008C5194" w14:paraId="223A66B4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A72D01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51996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765F7F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bicistat Oral Tablet [Tybost]</w:t>
            </w:r>
          </w:p>
        </w:tc>
      </w:tr>
      <w:tr w:rsidR="008C5194" w:rsidRPr="008C5194" w14:paraId="5E1DB925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82B985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47748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13EAA5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pinavir / ritonavir Oral Solution [Kaletra]</w:t>
            </w:r>
          </w:p>
        </w:tc>
      </w:tr>
      <w:tr w:rsidR="008C5194" w:rsidRPr="008C5194" w14:paraId="2097B21B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54AE5D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35590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B1EB2C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altegravir Chewable Tablet [Isentress]</w:t>
            </w:r>
          </w:p>
        </w:tc>
      </w:tr>
      <w:tr w:rsidR="008C5194" w:rsidRPr="008C5194" w14:paraId="4DF9B4A9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987558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97375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DAB25F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mbitasvir / paritaprevir / ritonavir Oral Product</w:t>
            </w:r>
          </w:p>
        </w:tc>
      </w:tr>
      <w:tr w:rsidR="008C5194" w:rsidRPr="008C5194" w14:paraId="3A016DCD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94A28A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90641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2C7E99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mtricitabine 120 MG / tenofovir alafenamide 15 MG Oral Tablet</w:t>
            </w:r>
          </w:p>
        </w:tc>
      </w:tr>
      <w:tr w:rsidR="008C5194" w:rsidRPr="008C5194" w14:paraId="5EE92924" w14:textId="77777777" w:rsidTr="008C5194">
        <w:trPr>
          <w:trHeight w:val="528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DE307B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75418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F6C4CF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{1 (2 ML cabotegravir 200 MG/ML Injection) / 1 (2 ML rilpivirine 300 MG/ML Injection</w:t>
            </w:r>
            <w:proofErr w:type="gramStart"/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 }</w:t>
            </w:r>
            <w:proofErr w:type="gramEnd"/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Pack [CABENUVA 400 MG / 600 MG]</w:t>
            </w:r>
          </w:p>
        </w:tc>
      </w:tr>
      <w:tr w:rsidR="008C5194" w:rsidRPr="008C5194" w14:paraId="3DC8D69D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DC3228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2247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7CE778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tazanavir 200 MG Oral Capsule</w:t>
            </w:r>
          </w:p>
        </w:tc>
      </w:tr>
      <w:tr w:rsidR="008C5194" w:rsidRPr="008C5194" w14:paraId="012971CB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DE0DB7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6016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C106A9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mtricitabine 200 MG</w:t>
            </w:r>
          </w:p>
        </w:tc>
      </w:tr>
      <w:tr w:rsidR="008C5194" w:rsidRPr="008C5194" w14:paraId="0E713C4F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FF178B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01656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36FC13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tazanavir 300 MG / cobicistat 150 MG [Evotaz]</w:t>
            </w:r>
          </w:p>
        </w:tc>
      </w:tr>
      <w:tr w:rsidR="008C5194" w:rsidRPr="008C5194" w14:paraId="0AD1B6BA" w14:textId="77777777" w:rsidTr="008C5194">
        <w:trPr>
          <w:trHeight w:val="528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2364E6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01424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E2A49B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favirenz 400 MG / lamivudine 300 MG / tenofovir disoproxil fumarate 300 MG Oral Tablet</w:t>
            </w:r>
          </w:p>
        </w:tc>
      </w:tr>
      <w:tr w:rsidR="008C5194" w:rsidRPr="008C5194" w14:paraId="414CEED6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5BA249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00574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6DA483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itonavir Oral Tablet</w:t>
            </w:r>
          </w:p>
        </w:tc>
      </w:tr>
      <w:tr w:rsidR="008C5194" w:rsidRPr="008C5194" w14:paraId="15BA308C" w14:textId="77777777" w:rsidTr="008C5194">
        <w:trPr>
          <w:trHeight w:val="528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7358E4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44011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25F1CD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mtricitabine 167 MG / tenofovir disoproxil fumarate 250 MG Oral Tablet [Truvada]</w:t>
            </w:r>
          </w:p>
        </w:tc>
      </w:tr>
      <w:tr w:rsidR="008C5194" w:rsidRPr="008C5194" w14:paraId="30C666CD" w14:textId="77777777" w:rsidTr="008C5194">
        <w:trPr>
          <w:trHeight w:val="528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E533FE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84354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08558A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ictegravir 30 MG / emtricitabine 120 MG / tenofovir alafenamide 15 MG Oral Tablet</w:t>
            </w:r>
          </w:p>
        </w:tc>
      </w:tr>
      <w:tr w:rsidR="008C5194" w:rsidRPr="008C5194" w14:paraId="1DA5BA96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628DE1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39887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E9CE8C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mtricitabine 200 MG / tenofovir disoproxil fumarate 300 MG [Truvada]</w:t>
            </w:r>
          </w:p>
        </w:tc>
      </w:tr>
      <w:tr w:rsidR="008C5194" w:rsidRPr="008C5194" w14:paraId="2880D429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F3CB47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8309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CA6B3D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amivudine / zidovudine Oral Tablet [Combivir]</w:t>
            </w:r>
          </w:p>
        </w:tc>
      </w:tr>
      <w:tr w:rsidR="008C5194" w:rsidRPr="008C5194" w14:paraId="6F2C94BF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57E9EE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46891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B642C6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bacavir / dolutegravir / lamivudine Oral Tablet [Triumeq]</w:t>
            </w:r>
          </w:p>
        </w:tc>
      </w:tr>
      <w:tr w:rsidR="008C5194" w:rsidRPr="008C5194" w14:paraId="6CBA1AF6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535608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44010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182116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mtricitabine 167 MG / tenofovir disoproxil fumarate 250 MG [Truvada]</w:t>
            </w:r>
          </w:p>
        </w:tc>
      </w:tr>
      <w:tr w:rsidR="008C5194" w:rsidRPr="008C5194" w14:paraId="384B4C57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A944A1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1600259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BAB8AC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asabuvir / ombitasvir / paritaprevir / ritonavir</w:t>
            </w:r>
          </w:p>
        </w:tc>
      </w:tr>
      <w:tr w:rsidR="008C5194" w:rsidRPr="008C5194" w14:paraId="66148632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BC85BD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61889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637F39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mtricitabine Pill</w:t>
            </w:r>
          </w:p>
        </w:tc>
      </w:tr>
      <w:tr w:rsidR="008C5194" w:rsidRPr="008C5194" w14:paraId="6B7F9DAF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6D19DC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63783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85E3C4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travirine Oral Product</w:t>
            </w:r>
          </w:p>
        </w:tc>
      </w:tr>
      <w:tr w:rsidR="008C5194" w:rsidRPr="008C5194" w14:paraId="263F6203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D1275B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2370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DF8D60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tazanavir Oral Capsule</w:t>
            </w:r>
          </w:p>
        </w:tc>
      </w:tr>
      <w:tr w:rsidR="008C5194" w:rsidRPr="008C5194" w14:paraId="5FD01AD8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9FC12A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50721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C24B50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travirine 25 MG Oral Tablet</w:t>
            </w:r>
          </w:p>
        </w:tc>
      </w:tr>
      <w:tr w:rsidR="008C5194" w:rsidRPr="008C5194" w14:paraId="016BCE80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A2C80E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5853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E19707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favirenz 50 MG</w:t>
            </w:r>
          </w:p>
        </w:tc>
      </w:tr>
      <w:tr w:rsidR="008C5194" w:rsidRPr="008C5194" w14:paraId="25DA4548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DDA7CB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26067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7ADF6E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itonavir Oral Powder [Norvir]</w:t>
            </w:r>
          </w:p>
        </w:tc>
      </w:tr>
      <w:tr w:rsidR="008C5194" w:rsidRPr="008C5194" w14:paraId="5AA082D2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A0B3D6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52660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1FDE50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travirine 200 MG Oral Tablet [Intelence]</w:t>
            </w:r>
          </w:p>
        </w:tc>
      </w:tr>
      <w:tr w:rsidR="008C5194" w:rsidRPr="008C5194" w14:paraId="47D5E421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C7915F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61284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20D69C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favirenz / lamivudine / tenofovir disoproxil Oral Product</w:t>
            </w:r>
          </w:p>
        </w:tc>
      </w:tr>
      <w:tr w:rsidR="008C5194" w:rsidRPr="008C5194" w14:paraId="5E653714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9DAE6F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29199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39E079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raviroc 150 MG [Selzentry]</w:t>
            </w:r>
          </w:p>
        </w:tc>
      </w:tr>
      <w:tr w:rsidR="008C5194" w:rsidRPr="008C5194" w14:paraId="4A645BAD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FEF227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43314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9CA4A0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balizumab-uiyk 150 MG/ML</w:t>
            </w:r>
          </w:p>
        </w:tc>
      </w:tr>
      <w:tr w:rsidR="008C5194" w:rsidRPr="008C5194" w14:paraId="630DDA2B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1DD59E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46645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98B2BE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pinavir 100 MG / ritonavir 25 MG Oral Tablet</w:t>
            </w:r>
          </w:p>
        </w:tc>
      </w:tr>
      <w:tr w:rsidR="008C5194" w:rsidRPr="008C5194" w14:paraId="0221C60A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7797D6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57922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08BC03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raviroc 20 MG/ML [Selzentry]</w:t>
            </w:r>
          </w:p>
        </w:tc>
      </w:tr>
      <w:tr w:rsidR="008C5194" w:rsidRPr="008C5194" w14:paraId="04344336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B7265A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76143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4737CB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bacavir / lamivudine Oral Tablet</w:t>
            </w:r>
          </w:p>
        </w:tc>
      </w:tr>
      <w:tr w:rsidR="008C5194" w:rsidRPr="008C5194" w14:paraId="74B8A5A0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0327A3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75202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147AD1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botegravir Oral Tablet [Vocabria]</w:t>
            </w:r>
          </w:p>
        </w:tc>
      </w:tr>
      <w:tr w:rsidR="008C5194" w:rsidRPr="008C5194" w14:paraId="73313C0A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B6D512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75077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190DC0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bacavir 300 MG / lamivudine 150 MG / zidovudine 300 MG [Trizivir]</w:t>
            </w:r>
          </w:p>
        </w:tc>
      </w:tr>
      <w:tr w:rsidR="008C5194" w:rsidRPr="008C5194" w14:paraId="56AE0997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D93BCE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65075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D81518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raviroc Oral Product</w:t>
            </w:r>
          </w:p>
        </w:tc>
      </w:tr>
      <w:tr w:rsidR="008C5194" w:rsidRPr="008C5194" w14:paraId="2312AA6D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B2D7D2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98983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0E77B2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tazanavir Oral Powder Product</w:t>
            </w:r>
          </w:p>
        </w:tc>
      </w:tr>
      <w:tr w:rsidR="008C5194" w:rsidRPr="008C5194" w14:paraId="3FF388D1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20EB5F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65076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F25D55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raviroc Pill</w:t>
            </w:r>
          </w:p>
        </w:tc>
      </w:tr>
      <w:tr w:rsidR="008C5194" w:rsidRPr="008C5194" w14:paraId="4582E65B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D4909D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62814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BCDD50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amivudine / stavudine Oral Product</w:t>
            </w:r>
          </w:p>
        </w:tc>
      </w:tr>
      <w:tr w:rsidR="008C5194" w:rsidRPr="008C5194" w14:paraId="60902FAF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CC15EA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94978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718F38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 ML cabotegravir 200 MG/ML Injection</w:t>
            </w:r>
          </w:p>
        </w:tc>
      </w:tr>
      <w:tr w:rsidR="008C5194" w:rsidRPr="008C5194" w14:paraId="5B31A576" w14:textId="77777777" w:rsidTr="008C5194">
        <w:trPr>
          <w:trHeight w:val="528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822C56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55814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EB97F7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ravirine 100 MG / lamivudine 300 MG / tenofovir disoproxil fumarate 300 MG [Delstrigo]</w:t>
            </w:r>
          </w:p>
        </w:tc>
      </w:tr>
      <w:tr w:rsidR="008C5194" w:rsidRPr="008C5194" w14:paraId="25AA02C0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A58BB1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23031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ECC763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amivudine / tenofovir disoproxil Oral Tablet [Temixys]</w:t>
            </w:r>
          </w:p>
        </w:tc>
      </w:tr>
      <w:tr w:rsidR="008C5194" w:rsidRPr="008C5194" w14:paraId="1BD3471F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3834CE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75196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4E6707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botegravir Oral Product</w:t>
            </w:r>
          </w:p>
        </w:tc>
      </w:tr>
      <w:tr w:rsidR="008C5194" w:rsidRPr="008C5194" w14:paraId="60D176BC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5C1FFE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55758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4421CC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ravirine Pill</w:t>
            </w:r>
          </w:p>
        </w:tc>
      </w:tr>
      <w:tr w:rsidR="008C5194" w:rsidRPr="008C5194" w14:paraId="1764C5A8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C4EC27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55757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A4768D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ravirine Oral Product</w:t>
            </w:r>
          </w:p>
        </w:tc>
      </w:tr>
      <w:tr w:rsidR="008C5194" w:rsidRPr="008C5194" w14:paraId="66B4D465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FF8DFC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31868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F6A8C1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arunavir 75 MG Oral Tablet</w:t>
            </w:r>
          </w:p>
        </w:tc>
      </w:tr>
      <w:tr w:rsidR="008C5194" w:rsidRPr="008C5194" w14:paraId="645AD2CD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451031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01652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8AF80C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tazanavir / cobicistat Oral Tablet</w:t>
            </w:r>
          </w:p>
        </w:tc>
      </w:tr>
      <w:tr w:rsidR="008C5194" w:rsidRPr="008C5194" w14:paraId="401AC623" w14:textId="77777777" w:rsidTr="008C5194">
        <w:trPr>
          <w:trHeight w:val="528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55F8CA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06292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360996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bicistat 150 MG / elvitegravir 150 MG / emtricitabine 200 MG / tenofovir disoproxil fumarate 300 MG Oral Tablet</w:t>
            </w:r>
          </w:p>
        </w:tc>
      </w:tr>
      <w:tr w:rsidR="008C5194" w:rsidRPr="008C5194" w14:paraId="5E156567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30164A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01651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D3EC19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tazanavir / cobicistat Pill</w:t>
            </w:r>
          </w:p>
        </w:tc>
      </w:tr>
      <w:tr w:rsidR="008C5194" w:rsidRPr="008C5194" w14:paraId="294F9ADC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E01707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44844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E055FD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altegravir 400 MG [Isentress]</w:t>
            </w:r>
          </w:p>
        </w:tc>
      </w:tr>
      <w:tr w:rsidR="008C5194" w:rsidRPr="008C5194" w14:paraId="745818A8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F4BC7E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57686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F00E0E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amivudine 30 MG</w:t>
            </w:r>
          </w:p>
        </w:tc>
      </w:tr>
      <w:tr w:rsidR="008C5194" w:rsidRPr="008C5194" w14:paraId="0ECF5AE3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B6E29C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49669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2064FE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bicistat / darunavir / emtricitabine / tenofovir alafenamide Pill</w:t>
            </w:r>
          </w:p>
        </w:tc>
      </w:tr>
      <w:tr w:rsidR="008C5194" w:rsidRPr="008C5194" w14:paraId="7765D1EB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DE7E9F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75950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AC7087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amivudine 300 MG [Epivir]</w:t>
            </w:r>
          </w:p>
        </w:tc>
      </w:tr>
      <w:tr w:rsidR="008C5194" w:rsidRPr="008C5194" w14:paraId="491F274C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330D46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35591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90F54B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altegravir 100 MG Chewable Tablet [Isentress]</w:t>
            </w:r>
          </w:p>
        </w:tc>
      </w:tr>
      <w:tr w:rsidR="008C5194" w:rsidRPr="008C5194" w14:paraId="6ACC50F8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335B8F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90642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4C6BB2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mtricitabine 120 MG / tenofovir alafenamide 15 MG [Descovy]</w:t>
            </w:r>
          </w:p>
        </w:tc>
      </w:tr>
      <w:tr w:rsidR="008C5194" w:rsidRPr="008C5194" w14:paraId="491D2790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4B3AF9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97376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22261E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mbitasvir / paritaprevir / ritonavir Pill</w:t>
            </w:r>
          </w:p>
        </w:tc>
      </w:tr>
      <w:tr w:rsidR="008C5194" w:rsidRPr="008C5194" w14:paraId="78111785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8390E8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00577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5B0D12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itonavir 100 MG Oral Tablet [Norvir]</w:t>
            </w:r>
          </w:p>
        </w:tc>
      </w:tr>
      <w:tr w:rsidR="008C5194" w:rsidRPr="008C5194" w14:paraId="05406226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C03B0F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50723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A67E19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travirine 25 MG Oral Tablet [Intelence]</w:t>
            </w:r>
          </w:p>
        </w:tc>
      </w:tr>
      <w:tr w:rsidR="008C5194" w:rsidRPr="008C5194" w14:paraId="14ECEEEE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01EFD9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98346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5B1977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bacavir / dolutegravir / lamivudine Oral Liquid Product</w:t>
            </w:r>
          </w:p>
        </w:tc>
      </w:tr>
      <w:tr w:rsidR="008C5194" w:rsidRPr="008C5194" w14:paraId="779ABDD2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96EE4F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2563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414257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amivudine Oral Tablet</w:t>
            </w:r>
          </w:p>
        </w:tc>
      </w:tr>
      <w:tr w:rsidR="008C5194" w:rsidRPr="008C5194" w14:paraId="165E6943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7126AA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21603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E50786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enofovir alafenamide</w:t>
            </w:r>
          </w:p>
        </w:tc>
      </w:tr>
      <w:tr w:rsidR="008C5194" w:rsidRPr="008C5194" w14:paraId="2DE48733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F8F10D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2598345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446506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bacavir 60 MG</w:t>
            </w:r>
          </w:p>
        </w:tc>
      </w:tr>
      <w:tr w:rsidR="008C5194" w:rsidRPr="008C5194" w14:paraId="55917E9B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237849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47740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CA4A4E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pinavir / ritonavir Oral Tablet [Kaletra]</w:t>
            </w:r>
          </w:p>
        </w:tc>
      </w:tr>
      <w:tr w:rsidR="008C5194" w:rsidRPr="008C5194" w14:paraId="7D39FC3F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B2EC48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22516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1F562D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lutegravir / lamivudine Pill</w:t>
            </w:r>
          </w:p>
        </w:tc>
      </w:tr>
      <w:tr w:rsidR="008C5194" w:rsidRPr="008C5194" w14:paraId="3AEC5B4E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8EFF7D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7397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EC28F6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amivudine 100 MG</w:t>
            </w:r>
          </w:p>
        </w:tc>
      </w:tr>
      <w:tr w:rsidR="008C5194" w:rsidRPr="008C5194" w14:paraId="54312F74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779595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8244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B22B3A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amivudine</w:t>
            </w:r>
          </w:p>
        </w:tc>
      </w:tr>
      <w:tr w:rsidR="008C5194" w:rsidRPr="008C5194" w14:paraId="4EFB443B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F657BE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39824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9115B9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bacavir / lamivudine Oral Tablet [Epzicom]</w:t>
            </w:r>
          </w:p>
        </w:tc>
      </w:tr>
      <w:tr w:rsidR="008C5194" w:rsidRPr="008C5194" w14:paraId="4E4CB586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75662D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57923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DD7E8C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raviroc Oral Solution [Selzentry]</w:t>
            </w:r>
          </w:p>
        </w:tc>
      </w:tr>
      <w:tr w:rsidR="008C5194" w:rsidRPr="008C5194" w14:paraId="270FAB94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DCA879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63058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381F24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bacavir / lamivudine / zidovudine Oral Product</w:t>
            </w:r>
          </w:p>
        </w:tc>
      </w:tr>
      <w:tr w:rsidR="008C5194" w:rsidRPr="008C5194" w14:paraId="67AFF7D1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361E37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96076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31E876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lutegravir 10 MG</w:t>
            </w:r>
          </w:p>
        </w:tc>
      </w:tr>
      <w:tr w:rsidR="008C5194" w:rsidRPr="008C5194" w14:paraId="60BAAADE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C2FDFE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73371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96D6C9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amivudine 100 MG [Epivir HBV]</w:t>
            </w:r>
          </w:p>
        </w:tc>
      </w:tr>
      <w:tr w:rsidR="008C5194" w:rsidRPr="008C5194" w14:paraId="10508D88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39FC48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61285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905D19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favirenz / lamivudine / tenofovir disoproxil Pill</w:t>
            </w:r>
          </w:p>
        </w:tc>
      </w:tr>
      <w:tr w:rsidR="008C5194" w:rsidRPr="008C5194" w14:paraId="2788451D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526136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97290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684768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mtricitabine Oral Solution</w:t>
            </w:r>
          </w:p>
        </w:tc>
      </w:tr>
      <w:tr w:rsidR="008C5194" w:rsidRPr="008C5194" w14:paraId="1C6B7518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D02554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0082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34DF69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amivudine 150 MG / zidovudine 300 MG Oral Tablet</w:t>
            </w:r>
          </w:p>
        </w:tc>
      </w:tr>
      <w:tr w:rsidR="008C5194" w:rsidRPr="008C5194" w14:paraId="2FB60766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77EB2A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62815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85951B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amivudine / stavudine Pill</w:t>
            </w:r>
          </w:p>
        </w:tc>
      </w:tr>
      <w:tr w:rsidR="008C5194" w:rsidRPr="008C5194" w14:paraId="5DBA2EF2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469EAE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94979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42761E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ilpivirine Injection</w:t>
            </w:r>
          </w:p>
        </w:tc>
      </w:tr>
      <w:tr w:rsidR="008C5194" w:rsidRPr="008C5194" w14:paraId="485A6034" w14:textId="77777777" w:rsidTr="008C5194">
        <w:trPr>
          <w:trHeight w:val="528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A7CFC8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43066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DB0BA4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favirenz 600 MG / emtricitabine 200 MG / tenofovir disoproxil fumarate 300 MG Oral Tablet</w:t>
            </w:r>
          </w:p>
        </w:tc>
      </w:tr>
      <w:tr w:rsidR="008C5194" w:rsidRPr="008C5194" w14:paraId="2B3EE0A4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298B9F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57185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DE3FB6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arunavir Pill</w:t>
            </w:r>
          </w:p>
        </w:tc>
      </w:tr>
      <w:tr w:rsidR="008C5194" w:rsidRPr="008C5194" w14:paraId="6E1F3584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3CBDE9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7650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4E4E51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bacavir 300 MG / lamivudine 150 MG / zidovudine 300 MG Oral Tablet</w:t>
            </w:r>
          </w:p>
        </w:tc>
      </w:tr>
      <w:tr w:rsidR="008C5194" w:rsidRPr="008C5194" w14:paraId="2CFD13BA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54FCB8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21608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7001AC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enofovir alafenamide 10 MG</w:t>
            </w:r>
          </w:p>
        </w:tc>
      </w:tr>
      <w:tr w:rsidR="008C5194" w:rsidRPr="008C5194" w14:paraId="6691B2D9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EAA429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03251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A86759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amivudine 300 MG / tenofovir disoproxil fumarate 300 MG [Cimduo]</w:t>
            </w:r>
          </w:p>
        </w:tc>
      </w:tr>
      <w:tr w:rsidR="008C5194" w:rsidRPr="008C5194" w14:paraId="1FB6A39C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870FC9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98984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7593DF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tazanavir Oral Powder</w:t>
            </w:r>
          </w:p>
        </w:tc>
      </w:tr>
      <w:tr w:rsidR="008C5194" w:rsidRPr="008C5194" w14:paraId="1CE4708E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AF6A18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0502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85ED11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bacavir Oral Solution</w:t>
            </w:r>
          </w:p>
        </w:tc>
      </w:tr>
      <w:tr w:rsidR="008C5194" w:rsidRPr="008C5194" w14:paraId="4DA25F8C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BEC717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2931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E8661D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amivudine 150 MG Oral Tablet [Epivir]</w:t>
            </w:r>
          </w:p>
        </w:tc>
      </w:tr>
      <w:tr w:rsidR="008C5194" w:rsidRPr="008C5194" w14:paraId="4636CE42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3855C0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27491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3E8310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mtricitabine / tenofovir alafenamide</w:t>
            </w:r>
          </w:p>
        </w:tc>
      </w:tr>
      <w:tr w:rsidR="008C5194" w:rsidRPr="008C5194" w14:paraId="5B33CE27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93A4D3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50722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270D3E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travirine 25 MG [Intelence]</w:t>
            </w:r>
          </w:p>
        </w:tc>
      </w:tr>
      <w:tr w:rsidR="008C5194" w:rsidRPr="008C5194" w14:paraId="55449D67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7884B5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02392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880C17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bacavir 600 MG</w:t>
            </w:r>
          </w:p>
        </w:tc>
      </w:tr>
      <w:tr w:rsidR="008C5194" w:rsidRPr="008C5194" w14:paraId="42347761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576A75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02394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9BF5E0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bacavir 600 MG / lamivudine 300 MG [Epzicom]</w:t>
            </w:r>
          </w:p>
        </w:tc>
      </w:tr>
      <w:tr w:rsidR="008C5194" w:rsidRPr="008C5194" w14:paraId="467DFF09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D49861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55759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E6C0C5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ravirine Oral Tablet</w:t>
            </w:r>
          </w:p>
        </w:tc>
      </w:tr>
      <w:tr w:rsidR="008C5194" w:rsidRPr="008C5194" w14:paraId="711DC109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ADE252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75197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D04CC4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botegravir Pill</w:t>
            </w:r>
          </w:p>
        </w:tc>
      </w:tr>
      <w:tr w:rsidR="008C5194" w:rsidRPr="008C5194" w14:paraId="05AF368D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835B33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99664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4E80C7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ictegravir / emtricitabine / tenofovir alafenamide Oral Product</w:t>
            </w:r>
          </w:p>
        </w:tc>
      </w:tr>
      <w:tr w:rsidR="008C5194" w:rsidRPr="008C5194" w14:paraId="0F893474" w14:textId="77777777" w:rsidTr="008C5194">
        <w:trPr>
          <w:trHeight w:val="528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CC740C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55815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8CCC60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ravirine 100 MG / lamivudine 300 MG / tenofovir disoproxil fumarate 300 MG Oral Tablet [Delstrigo]</w:t>
            </w:r>
          </w:p>
        </w:tc>
      </w:tr>
      <w:tr w:rsidR="008C5194" w:rsidRPr="008C5194" w14:paraId="67B84D09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ADF4C0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6647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931C7A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itonavir 80 MG/ML</w:t>
            </w:r>
          </w:p>
        </w:tc>
      </w:tr>
      <w:tr w:rsidR="008C5194" w:rsidRPr="008C5194" w14:paraId="0029175D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702E82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22515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B4FBB4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lutegravir / lamivudine Oral Product</w:t>
            </w:r>
          </w:p>
        </w:tc>
      </w:tr>
      <w:tr w:rsidR="008C5194" w:rsidRPr="008C5194" w14:paraId="0BB03037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71FEB6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01653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45613E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tazanavir / cobicistat</w:t>
            </w:r>
          </w:p>
        </w:tc>
      </w:tr>
      <w:tr w:rsidR="008C5194" w:rsidRPr="008C5194" w14:paraId="04C94568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36534D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80373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264F9F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ostemsavir</w:t>
            </w:r>
          </w:p>
        </w:tc>
      </w:tr>
      <w:tr w:rsidR="008C5194" w:rsidRPr="008C5194" w14:paraId="0A853330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786011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97379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0A2D9F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mbitasvir 12.5 MG / paritaprevir 75 MG / ritonavir 50 MG Oral Tablet</w:t>
            </w:r>
          </w:p>
        </w:tc>
      </w:tr>
      <w:tr w:rsidR="008C5194" w:rsidRPr="008C5194" w14:paraId="27C7E909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0966D2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54365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BA4A7A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tazanavir Pill</w:t>
            </w:r>
          </w:p>
        </w:tc>
      </w:tr>
      <w:tr w:rsidR="008C5194" w:rsidRPr="008C5194" w14:paraId="1036EF01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43D962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1052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F759A5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bacavir sulfate</w:t>
            </w:r>
          </w:p>
        </w:tc>
      </w:tr>
      <w:tr w:rsidR="008C5194" w:rsidRPr="008C5194" w14:paraId="5BB20856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7BA799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57689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D94ED4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amivudine / nevirapine / stavudine Disintegrating Oral Tablet</w:t>
            </w:r>
          </w:p>
        </w:tc>
      </w:tr>
      <w:tr w:rsidR="008C5194" w:rsidRPr="008C5194" w14:paraId="043AFA7E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F6A5AE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7488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3EE745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itonavir 100 MG</w:t>
            </w:r>
          </w:p>
        </w:tc>
      </w:tr>
      <w:tr w:rsidR="008C5194" w:rsidRPr="008C5194" w14:paraId="3A664CB3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A85EA1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58259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4342CC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enofovir alafenamide Pill</w:t>
            </w:r>
          </w:p>
        </w:tc>
      </w:tr>
      <w:tr w:rsidR="008C5194" w:rsidRPr="008C5194" w14:paraId="0DA67D05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993889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36626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1A9A83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arunavir Oral Liquid Product</w:t>
            </w:r>
          </w:p>
        </w:tc>
      </w:tr>
      <w:tr w:rsidR="008C5194" w:rsidRPr="008C5194" w14:paraId="6C3895F9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16D759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1926064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504374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itonavir Oral Powder Product</w:t>
            </w:r>
          </w:p>
        </w:tc>
      </w:tr>
      <w:tr w:rsidR="008C5194" w:rsidRPr="008C5194" w14:paraId="12EF7A5C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DE73AF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51999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08CEB9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bicistat 150 MG Oral Tablet [Tybost]</w:t>
            </w:r>
          </w:p>
        </w:tc>
      </w:tr>
      <w:tr w:rsidR="008C5194" w:rsidRPr="008C5194" w14:paraId="5DAC07AC" w14:textId="77777777" w:rsidTr="008C5194">
        <w:trPr>
          <w:trHeight w:val="528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35C529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49673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D9700B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bicistat 150 MG / darunavir 800 MG / emtricitabine 200 MG / tenofovir alafenamide 10 MG [Symtuza]</w:t>
            </w:r>
          </w:p>
        </w:tc>
      </w:tr>
      <w:tr w:rsidR="008C5194" w:rsidRPr="008C5194" w14:paraId="3D836E19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AF3BBC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1369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936480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pinavir 80 MG/ML / ritonavir 20 MG/ML Oral Solution</w:t>
            </w:r>
          </w:p>
        </w:tc>
      </w:tr>
      <w:tr w:rsidR="008C5194" w:rsidRPr="008C5194" w14:paraId="673D4181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2388A0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63060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3D5045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bacavir / lamivudine Oral Product</w:t>
            </w:r>
          </w:p>
        </w:tc>
      </w:tr>
      <w:tr w:rsidR="008C5194" w:rsidRPr="008C5194" w14:paraId="2EAF41C1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06D4EB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46894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231A29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bacavir 600 MG / dolutegravir 50 MG / lamivudine 300 MG Oral Tablet [Triumeq]</w:t>
            </w:r>
          </w:p>
        </w:tc>
      </w:tr>
      <w:tr w:rsidR="008C5194" w:rsidRPr="008C5194" w14:paraId="76B8E022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7A5F0F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98347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9D830A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bacavir / dolutegravir / lamivudine Tablet for Oral Suspension</w:t>
            </w:r>
          </w:p>
        </w:tc>
      </w:tr>
      <w:tr w:rsidR="008C5194" w:rsidRPr="008C5194" w14:paraId="346729C3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7B7FD3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55366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E384B6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altegravir Granule Product</w:t>
            </w:r>
          </w:p>
        </w:tc>
      </w:tr>
      <w:tr w:rsidR="008C5194" w:rsidRPr="008C5194" w14:paraId="6F030652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B9EA30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88045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5A372A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botegravir 200 MG/ML [Apretude]</w:t>
            </w:r>
          </w:p>
        </w:tc>
      </w:tr>
      <w:tr w:rsidR="008C5194" w:rsidRPr="008C5194" w14:paraId="24655E15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165D3D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75407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03EB45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botegravir 200 MG/ML</w:t>
            </w:r>
          </w:p>
        </w:tc>
      </w:tr>
      <w:tr w:rsidR="008C5194" w:rsidRPr="008C5194" w14:paraId="4F91F44B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D6FEF4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94610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FFC0BD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arunavir 600 MG Oral Tablet [Prezista]</w:t>
            </w:r>
          </w:p>
        </w:tc>
      </w:tr>
      <w:tr w:rsidR="008C5194" w:rsidRPr="008C5194" w14:paraId="294B6F31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55AEB9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76513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1CC201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mtricitabine 200 MG [Emtriva]</w:t>
            </w:r>
          </w:p>
        </w:tc>
      </w:tr>
      <w:tr w:rsidR="008C5194" w:rsidRPr="008C5194" w14:paraId="602930CF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F56193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57925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AD15C6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raviroc 20 MG/ML Oral Solution [Selzentry]</w:t>
            </w:r>
          </w:p>
        </w:tc>
      </w:tr>
      <w:tr w:rsidR="008C5194" w:rsidRPr="008C5194" w14:paraId="4795E09E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4253E9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94980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99DBE6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 ML rilpivirine 300 MG/ML Injection</w:t>
            </w:r>
          </w:p>
        </w:tc>
      </w:tr>
      <w:tr w:rsidR="008C5194" w:rsidRPr="008C5194" w14:paraId="0C8D762F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D6F3F9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9148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5A8AD8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amivudine 10 MG/ML Oral Solution</w:t>
            </w:r>
          </w:p>
        </w:tc>
      </w:tr>
      <w:tr w:rsidR="008C5194" w:rsidRPr="008C5194" w14:paraId="717F4292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FBAA43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99663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BFA73B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ictegravir 50 MG</w:t>
            </w:r>
          </w:p>
        </w:tc>
      </w:tr>
      <w:tr w:rsidR="008C5194" w:rsidRPr="008C5194" w14:paraId="78362349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29C776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54760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D5CD69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travirine Oral Tablet</w:t>
            </w:r>
          </w:p>
        </w:tc>
      </w:tr>
      <w:tr w:rsidR="008C5194" w:rsidRPr="008C5194" w14:paraId="6EFD011F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F4A852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65469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EA34EB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ilpivirine Oral Product</w:t>
            </w:r>
          </w:p>
        </w:tc>
      </w:tr>
      <w:tr w:rsidR="008C5194" w:rsidRPr="008C5194" w14:paraId="2D27B9A0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20F5DF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33869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8576B4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lutegravir 50 MG</w:t>
            </w:r>
          </w:p>
        </w:tc>
      </w:tr>
      <w:tr w:rsidR="008C5194" w:rsidRPr="008C5194" w14:paraId="036DE077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08E79E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4596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AA96F4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bacavir Oral Solution [Ziagen]</w:t>
            </w:r>
          </w:p>
        </w:tc>
      </w:tr>
      <w:tr w:rsidR="008C5194" w:rsidRPr="008C5194" w14:paraId="456E584E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48F632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97377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19A225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mbitasvir / paritaprevir / ritonavir Oral Tablet</w:t>
            </w:r>
          </w:p>
        </w:tc>
      </w:tr>
      <w:tr w:rsidR="008C5194" w:rsidRPr="008C5194" w14:paraId="16F3C5A0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3E93B6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35592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B56BC2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altegravir 25 MG</w:t>
            </w:r>
          </w:p>
        </w:tc>
      </w:tr>
      <w:tr w:rsidR="008C5194" w:rsidRPr="008C5194" w14:paraId="24E2ACC6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F13DEE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90643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E18CC8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mtricitabine 120 MG / tenofovir alafenamide 15 MG Oral Tablet [Descovy]</w:t>
            </w:r>
          </w:p>
        </w:tc>
      </w:tr>
      <w:tr w:rsidR="008C5194" w:rsidRPr="008C5194" w14:paraId="21BFA76B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0AF2C9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58258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10CE1A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enofovir alafenamide Oral Product</w:t>
            </w:r>
          </w:p>
        </w:tc>
      </w:tr>
      <w:tr w:rsidR="008C5194" w:rsidRPr="008C5194" w14:paraId="40DAFF18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8683E5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36625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7EC1BB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arunavir 100 MG/ML</w:t>
            </w:r>
          </w:p>
        </w:tc>
      </w:tr>
      <w:tr w:rsidR="008C5194" w:rsidRPr="008C5194" w14:paraId="355E91C1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792598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88481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A404F2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favirenz 200 MG Oral Tablet</w:t>
            </w:r>
          </w:p>
        </w:tc>
      </w:tr>
      <w:tr w:rsidR="008C5194" w:rsidRPr="008C5194" w14:paraId="70F7DC5E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0A6ACA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41729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AF7A69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enofovir alafenamide 25 MG</w:t>
            </w:r>
          </w:p>
        </w:tc>
      </w:tr>
      <w:tr w:rsidR="008C5194" w:rsidRPr="008C5194" w14:paraId="3DC3F40A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CDF443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57910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20A0C1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raviroc 25 MG</w:t>
            </w:r>
          </w:p>
        </w:tc>
      </w:tr>
      <w:tr w:rsidR="008C5194" w:rsidRPr="008C5194" w14:paraId="7ACE3F7C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75FB00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54364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2B00E6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tazanavir Oral Product</w:t>
            </w:r>
          </w:p>
        </w:tc>
      </w:tr>
      <w:tr w:rsidR="008C5194" w:rsidRPr="008C5194" w14:paraId="29CEB9FC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666045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97378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882A61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mbitasvir / paritaprevir / ritonavir</w:t>
            </w:r>
          </w:p>
        </w:tc>
      </w:tr>
      <w:tr w:rsidR="008C5194" w:rsidRPr="008C5194" w14:paraId="2FD57D90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C1BDDA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76101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9D5512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tazanavir 200 MG [Reyataz]</w:t>
            </w:r>
          </w:p>
        </w:tc>
      </w:tr>
      <w:tr w:rsidR="008C5194" w:rsidRPr="008C5194" w14:paraId="6C693C2E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3ED80D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22517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F3434B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lutegravir / lamivudine Oral Tablet</w:t>
            </w:r>
          </w:p>
        </w:tc>
      </w:tr>
      <w:tr w:rsidR="008C5194" w:rsidRPr="008C5194" w14:paraId="054C4329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36A9CD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2422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1CD60A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favirenz 30 MG/ML</w:t>
            </w:r>
          </w:p>
        </w:tc>
      </w:tr>
      <w:tr w:rsidR="008C5194" w:rsidRPr="008C5194" w14:paraId="4712B2F5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B92361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75199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8F35E1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botegravir 30 MG Oral Tablet</w:t>
            </w:r>
          </w:p>
        </w:tc>
      </w:tr>
      <w:tr w:rsidR="008C5194" w:rsidRPr="008C5194" w14:paraId="7E3EC2EB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684004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99666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6C9938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ictegravir / emtricitabine / tenofovir alafenamide Oral Tablet</w:t>
            </w:r>
          </w:p>
        </w:tc>
      </w:tr>
      <w:tr w:rsidR="008C5194" w:rsidRPr="008C5194" w14:paraId="5A73F763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C8BFCF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58260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734D93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enofovir alafenamide Oral Tablet</w:t>
            </w:r>
          </w:p>
        </w:tc>
      </w:tr>
      <w:tr w:rsidR="008C5194" w:rsidRPr="008C5194" w14:paraId="6900CDAF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E67BE4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06288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2B9505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bicistat / elvitegravir / emtricitabine / tenofovir disoproxil Oral Product</w:t>
            </w:r>
          </w:p>
        </w:tc>
      </w:tr>
      <w:tr w:rsidR="008C5194" w:rsidRPr="008C5194" w14:paraId="617A1E46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DFAFED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21604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6D12E1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enofovir alafenamide fumarate</w:t>
            </w:r>
          </w:p>
        </w:tc>
      </w:tr>
      <w:tr w:rsidR="008C5194" w:rsidRPr="008C5194" w14:paraId="44D2ACCA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E849C9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45805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635C23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mtricitabine / rilpivirine / tenofovir disoproxil Oral Tablet [Complera]</w:t>
            </w:r>
          </w:p>
        </w:tc>
      </w:tr>
      <w:tr w:rsidR="008C5194" w:rsidRPr="008C5194" w14:paraId="79F6FF42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3BA7CF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23034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A195A7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amivudine 300 MG / tenofovir disoproxil fumarate 300 MG Oral Tablet [Temixys]</w:t>
            </w:r>
          </w:p>
        </w:tc>
      </w:tr>
      <w:tr w:rsidR="008C5194" w:rsidRPr="008C5194" w14:paraId="24626D0F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AB6DC8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5762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9F4D3A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itonavir</w:t>
            </w:r>
          </w:p>
        </w:tc>
      </w:tr>
      <w:tr w:rsidR="008C5194" w:rsidRPr="008C5194" w14:paraId="3A47494F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FE9AC2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2122518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83FB2A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lutegravir / lamivudine</w:t>
            </w:r>
          </w:p>
        </w:tc>
      </w:tr>
      <w:tr w:rsidR="008C5194" w:rsidRPr="008C5194" w14:paraId="54F34AE4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D42760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61286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F7793F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favirenz / emtricitabine / tenofovir disoproxil Oral Product</w:t>
            </w:r>
          </w:p>
        </w:tc>
      </w:tr>
      <w:tr w:rsidR="008C5194" w:rsidRPr="008C5194" w14:paraId="326F7872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8CE0FA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00710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9F899E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bicistat 150 MG / darunavir 800 MG Oral Tablet [Prezcobix]</w:t>
            </w:r>
          </w:p>
        </w:tc>
      </w:tr>
      <w:tr w:rsidR="008C5194" w:rsidRPr="008C5194" w14:paraId="0057A252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6C859A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80536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4E5D21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ostemsavir Oral Product</w:t>
            </w:r>
          </w:p>
        </w:tc>
      </w:tr>
      <w:tr w:rsidR="008C5194" w:rsidRPr="008C5194" w14:paraId="308D36A0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FAC369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96077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275FA5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lutegravir 10 MG Oral Tablet</w:t>
            </w:r>
          </w:p>
        </w:tc>
      </w:tr>
      <w:tr w:rsidR="008C5194" w:rsidRPr="008C5194" w14:paraId="234413AF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75715E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2334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8AE371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tazanavir 150 MG</w:t>
            </w:r>
          </w:p>
        </w:tc>
      </w:tr>
      <w:tr w:rsidR="008C5194" w:rsidRPr="008C5194" w14:paraId="1777C36D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B3EBCE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2332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69FF65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tazanavir 200 MG</w:t>
            </w:r>
          </w:p>
        </w:tc>
      </w:tr>
      <w:tr w:rsidR="008C5194" w:rsidRPr="008C5194" w14:paraId="4907AA62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90D821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63059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C05849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bacavir / lamivudine / zidovudine Pill</w:t>
            </w:r>
          </w:p>
        </w:tc>
      </w:tr>
      <w:tr w:rsidR="008C5194" w:rsidRPr="008C5194" w14:paraId="359BA683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203E7A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3795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09B618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itonavir Oral Capsule</w:t>
            </w:r>
          </w:p>
        </w:tc>
      </w:tr>
      <w:tr w:rsidR="008C5194" w:rsidRPr="008C5194" w14:paraId="0B5B91CF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4FC9BB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26069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FAD21E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itonavir 100 MG Oral Powder [Norvir]</w:t>
            </w:r>
          </w:p>
        </w:tc>
      </w:tr>
      <w:tr w:rsidR="008C5194" w:rsidRPr="008C5194" w14:paraId="3A834378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F55B8F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55367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C660FB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altegravir Granules for Oral Suspension</w:t>
            </w:r>
          </w:p>
        </w:tc>
      </w:tr>
      <w:tr w:rsidR="008C5194" w:rsidRPr="008C5194" w14:paraId="3BDED9CC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C0149B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2246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E3591F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tazanavir 150 MG Oral Capsule</w:t>
            </w:r>
          </w:p>
        </w:tc>
      </w:tr>
      <w:tr w:rsidR="008C5194" w:rsidRPr="008C5194" w14:paraId="1B517F98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563149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03252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ADB6FA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amivudine / tenofovir disoproxil Oral Tablet [Cimduo]</w:t>
            </w:r>
          </w:p>
        </w:tc>
      </w:tr>
      <w:tr w:rsidR="008C5194" w:rsidRPr="008C5194" w14:paraId="07E23ABB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98BDD7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75205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B7AFDC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botegravir 30 MG Oral Tablet [Vocabria]</w:t>
            </w:r>
          </w:p>
        </w:tc>
      </w:tr>
      <w:tr w:rsidR="008C5194" w:rsidRPr="008C5194" w14:paraId="52CEC9A8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F3C711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76556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289450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mtricitabine 200 MG / tenofovir disoproxil fumarate 300 MG Oral Tablet</w:t>
            </w:r>
          </w:p>
        </w:tc>
      </w:tr>
      <w:tr w:rsidR="008C5194" w:rsidRPr="008C5194" w14:paraId="55E9A287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1B10F7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62816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66B2E4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amivudine / zidovudine Oral Product</w:t>
            </w:r>
          </w:p>
        </w:tc>
      </w:tr>
      <w:tr w:rsidR="008C5194" w:rsidRPr="008C5194" w14:paraId="78D97C2A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0CFCBD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21609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48EDD9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bicistat / elvitegravir / emtricitabine / tenofovir alafenamide Oral Product</w:t>
            </w:r>
          </w:p>
        </w:tc>
      </w:tr>
      <w:tr w:rsidR="008C5194" w:rsidRPr="008C5194" w14:paraId="10977DDF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7D4B65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4640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C25083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pinavir / ritonavir</w:t>
            </w:r>
          </w:p>
        </w:tc>
      </w:tr>
      <w:tr w:rsidR="008C5194" w:rsidRPr="008C5194" w14:paraId="4CC6300C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C4840B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19872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0A5E07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altegravir</w:t>
            </w:r>
          </w:p>
        </w:tc>
      </w:tr>
      <w:tr w:rsidR="008C5194" w:rsidRPr="008C5194" w14:paraId="6CA993EB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2E1FC9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2971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8663A6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itonavir 80 MG/ML Oral Solution [Norvir]</w:t>
            </w:r>
          </w:p>
        </w:tc>
      </w:tr>
      <w:tr w:rsidR="008C5194" w:rsidRPr="008C5194" w14:paraId="3F1F6A3F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9C9C8D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46888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2EA291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bacavir 600 MG / dolutegravir 50 MG / lamivudine 300 MG Oral Tablet</w:t>
            </w:r>
          </w:p>
        </w:tc>
      </w:tr>
      <w:tr w:rsidR="008C5194" w:rsidRPr="008C5194" w14:paraId="2AEFA89F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3BB6FF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65470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E832C0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ilpivirine Pill</w:t>
            </w:r>
          </w:p>
        </w:tc>
      </w:tr>
      <w:tr w:rsidR="008C5194" w:rsidRPr="008C5194" w14:paraId="12A54A56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24B06E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98986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914F8A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tazanavir 50 MG [Reyataz]</w:t>
            </w:r>
          </w:p>
        </w:tc>
      </w:tr>
      <w:tr w:rsidR="008C5194" w:rsidRPr="008C5194" w14:paraId="34D12408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21799D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47747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437AF7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pinavir 80 MG/ML / ritonavir 20 MG/ML [Kaletra]</w:t>
            </w:r>
          </w:p>
        </w:tc>
      </w:tr>
      <w:tr w:rsidR="008C5194" w:rsidRPr="008C5194" w14:paraId="5CDAFA39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6019A0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98985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C3FD58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tazanavir 50 MG Oral Powder</w:t>
            </w:r>
          </w:p>
        </w:tc>
      </w:tr>
      <w:tr w:rsidR="008C5194" w:rsidRPr="008C5194" w14:paraId="4F45B5B7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BE5411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7150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ABF794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itonavir 100 MG Oral Capsule</w:t>
            </w:r>
          </w:p>
        </w:tc>
      </w:tr>
      <w:tr w:rsidR="008C5194" w:rsidRPr="008C5194" w14:paraId="550E3DC0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591C3A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80374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9CA261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ostemsavir tromethamine</w:t>
            </w:r>
          </w:p>
        </w:tc>
      </w:tr>
      <w:tr w:rsidR="008C5194" w:rsidRPr="008C5194" w14:paraId="0456DED2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63D8C7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5085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7FFE97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favirenz</w:t>
            </w:r>
          </w:p>
        </w:tc>
      </w:tr>
      <w:tr w:rsidR="008C5194" w:rsidRPr="008C5194" w14:paraId="793C6A7A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AECA6D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01654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986A8D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tazanavir 300 MG / cobicistat 150 MG Oral Tablet</w:t>
            </w:r>
          </w:p>
        </w:tc>
      </w:tr>
      <w:tr w:rsidR="008C5194" w:rsidRPr="008C5194" w14:paraId="18583A5F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CDC08F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27492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60F9B3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mtricitabine / rilpivirine / tenofovir alafenamide</w:t>
            </w:r>
          </w:p>
        </w:tc>
      </w:tr>
      <w:tr w:rsidR="008C5194" w:rsidRPr="008C5194" w14:paraId="0F5C9B06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C4092F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28225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A10C2A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raviroc 300 MG Oral Tablet</w:t>
            </w:r>
          </w:p>
        </w:tc>
      </w:tr>
      <w:tr w:rsidR="008C5194" w:rsidRPr="008C5194" w14:paraId="5EDD1922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B40114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06287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9A5C8C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lvitegravir 150 MG</w:t>
            </w:r>
          </w:p>
        </w:tc>
      </w:tr>
      <w:tr w:rsidR="008C5194" w:rsidRPr="008C5194" w14:paraId="752EEC08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1A28FB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8247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A31A25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amivudine Oral Tablet [Epivir HBV]</w:t>
            </w:r>
          </w:p>
        </w:tc>
      </w:tr>
      <w:tr w:rsidR="008C5194" w:rsidRPr="008C5194" w14:paraId="1A35580C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21F302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99665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745032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ictegravir / emtricitabine / tenofovir alafenamide Pill</w:t>
            </w:r>
          </w:p>
        </w:tc>
      </w:tr>
      <w:tr w:rsidR="008C5194" w:rsidRPr="008C5194" w14:paraId="18CD506F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7F7B96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75198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B4D7F3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botegravir Oral Tablet</w:t>
            </w:r>
          </w:p>
        </w:tc>
      </w:tr>
      <w:tr w:rsidR="008C5194" w:rsidRPr="008C5194" w14:paraId="0BCC1F73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936CEC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7794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C64EDD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amivudine Oral Tablet [Epivir]</w:t>
            </w:r>
          </w:p>
        </w:tc>
      </w:tr>
      <w:tr w:rsidR="008C5194" w:rsidRPr="008C5194" w14:paraId="0BDC93E8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DF23DE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29202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6FD21D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raviroc 300 MG [Selzentry]</w:t>
            </w:r>
          </w:p>
        </w:tc>
      </w:tr>
      <w:tr w:rsidR="008C5194" w:rsidRPr="008C5194" w14:paraId="4FA77309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22D804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61303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C5D5C9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mtricitabine / rilpivirine / tenofovir disoproxil Oral Product</w:t>
            </w:r>
          </w:p>
        </w:tc>
      </w:tr>
      <w:tr w:rsidR="008C5194" w:rsidRPr="008C5194" w14:paraId="57232107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F4F323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57912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2081E0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raviroc 25 MG [Selzentry]</w:t>
            </w:r>
          </w:p>
        </w:tc>
      </w:tr>
      <w:tr w:rsidR="008C5194" w:rsidRPr="008C5194" w14:paraId="786D8EEA" w14:textId="77777777" w:rsidTr="008C5194">
        <w:trPr>
          <w:trHeight w:val="528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B6DB4A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99543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0791B4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{10 (nirmatrelvir 150 MG Oral Tablet) / 10 (ritonavir 100 MG Oral Tablet</w:t>
            </w:r>
            <w:proofErr w:type="gramStart"/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 }</w:t>
            </w:r>
            <w:proofErr w:type="gramEnd"/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Pack [Paxlovid 150 MG /100 MG Dose Pack]</w:t>
            </w:r>
          </w:p>
        </w:tc>
      </w:tr>
      <w:tr w:rsidR="008C5194" w:rsidRPr="008C5194" w14:paraId="25D68642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108FD6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43074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6ABCB6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arunavir 300 MG Oral Tablet</w:t>
            </w:r>
          </w:p>
        </w:tc>
      </w:tr>
      <w:tr w:rsidR="008C5194" w:rsidRPr="008C5194" w14:paraId="70D28A56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E95A6F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36627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3F2099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arunavir Oral Suspension</w:t>
            </w:r>
          </w:p>
        </w:tc>
      </w:tr>
      <w:tr w:rsidR="008C5194" w:rsidRPr="008C5194" w14:paraId="3A039F33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11EFA4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35586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233DB8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altegravir 100 MG</w:t>
            </w:r>
          </w:p>
        </w:tc>
      </w:tr>
      <w:tr w:rsidR="008C5194" w:rsidRPr="008C5194" w14:paraId="7B48A9C4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FF3BD3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213484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A6CE64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amivudine 5 MG/ML Oral Solution [Epivir HBV]</w:t>
            </w:r>
          </w:p>
        </w:tc>
      </w:tr>
      <w:tr w:rsidR="008C5194" w:rsidRPr="008C5194" w14:paraId="0706E9B2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A5C36F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64660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473D49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favirenz / lamivudine / tenofovir disoproxil Oral Tablet</w:t>
            </w:r>
          </w:p>
        </w:tc>
      </w:tr>
      <w:tr w:rsidR="008C5194" w:rsidRPr="008C5194" w14:paraId="22CF723E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4012C7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22519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1D3036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lutegravir 50 MG / lamivudine 300 MG Oral Tablet</w:t>
            </w:r>
          </w:p>
        </w:tc>
      </w:tr>
      <w:tr w:rsidR="008C5194" w:rsidRPr="008C5194" w14:paraId="3A92B84E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5E7A36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75408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831A3F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botegravir Injectable Product</w:t>
            </w:r>
          </w:p>
        </w:tc>
      </w:tr>
      <w:tr w:rsidR="008C5194" w:rsidRPr="008C5194" w14:paraId="2133BF46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B564E0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49674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EBA55D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bicistat / darunavir / emtricitabine / tenofovir alafenamide Oral Tablet [Symtuza]</w:t>
            </w:r>
          </w:p>
        </w:tc>
      </w:tr>
      <w:tr w:rsidR="008C5194" w:rsidRPr="008C5194" w14:paraId="04584D4D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3D95C7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63061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A7D9B9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bacavir / lamivudine Pill</w:t>
            </w:r>
          </w:p>
        </w:tc>
      </w:tr>
      <w:tr w:rsidR="008C5194" w:rsidRPr="008C5194" w14:paraId="35A8CB73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9A3433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47688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D16F55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mtricitabine / tenofovir alafenamide Oral Product</w:t>
            </w:r>
          </w:p>
        </w:tc>
      </w:tr>
      <w:tr w:rsidR="008C5194" w:rsidRPr="008C5194" w14:paraId="674AFA46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91BDC4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47690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29CA84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mtricitabine / tenofovir alafenamide Oral Tablet</w:t>
            </w:r>
          </w:p>
        </w:tc>
      </w:tr>
      <w:tr w:rsidR="008C5194" w:rsidRPr="008C5194" w14:paraId="77101CD0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7044D8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97289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0DDE25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mtricitabine 10 MG/ML</w:t>
            </w:r>
          </w:p>
        </w:tc>
      </w:tr>
      <w:tr w:rsidR="008C5194" w:rsidRPr="008C5194" w14:paraId="62670374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2E3C91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47745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D65AD2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pinavir 100 MG / ritonavir 25 MG Oral Tablet [Kaletra]</w:t>
            </w:r>
          </w:p>
        </w:tc>
      </w:tr>
      <w:tr w:rsidR="008C5194" w:rsidRPr="008C5194" w14:paraId="12EE466C" w14:textId="77777777" w:rsidTr="008C5194">
        <w:trPr>
          <w:trHeight w:val="528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FC58D3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98348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E86EC4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bacavir 60 MG / dolutegravir 5 MG / lamivudine 30 MG Tablet for Oral Suspension</w:t>
            </w:r>
          </w:p>
        </w:tc>
      </w:tr>
      <w:tr w:rsidR="008C5194" w:rsidRPr="008C5194" w14:paraId="06EDE7F9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106264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55755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9B8945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ravirine</w:t>
            </w:r>
          </w:p>
        </w:tc>
      </w:tr>
      <w:tr w:rsidR="008C5194" w:rsidRPr="008C5194" w14:paraId="09B6037F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E8EF01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4587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25F85E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mtricitabine 200 MG Oral Capsule [Emtriva]</w:t>
            </w:r>
          </w:p>
        </w:tc>
      </w:tr>
      <w:tr w:rsidR="008C5194" w:rsidRPr="008C5194" w14:paraId="689D3F60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B0CE58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61287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E8CA14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favirenz / emtricitabine / tenofovir disoproxil Pill</w:t>
            </w:r>
          </w:p>
        </w:tc>
      </w:tr>
      <w:tr w:rsidR="008C5194" w:rsidRPr="008C5194" w14:paraId="6EAB56D5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95251B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43317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BD77D7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3 ML ibalizumab-uiyk 150 MG/ML Injection</w:t>
            </w:r>
          </w:p>
        </w:tc>
      </w:tr>
      <w:tr w:rsidR="008C5194" w:rsidRPr="008C5194" w14:paraId="4A77E6D5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2F2084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88077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FF3A9A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 ML cabotegravir 200 MG/ML Injection</w:t>
            </w:r>
          </w:p>
        </w:tc>
      </w:tr>
      <w:tr w:rsidR="008C5194" w:rsidRPr="008C5194" w14:paraId="7EC0EF00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DF5EC1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44001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43091A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mtricitabine 100 MG / tenofovir disoproxil fumarate 150 MG Oral Tablet</w:t>
            </w:r>
          </w:p>
        </w:tc>
      </w:tr>
      <w:tr w:rsidR="008C5194" w:rsidRPr="008C5194" w14:paraId="66D31F2E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9DDAEB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31867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E45665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arunavir 75 MG</w:t>
            </w:r>
          </w:p>
        </w:tc>
      </w:tr>
      <w:tr w:rsidR="008C5194" w:rsidRPr="008C5194" w14:paraId="4851463F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601448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31869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F6EF91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arunavir 75 MG [Prezista]</w:t>
            </w:r>
          </w:p>
        </w:tc>
      </w:tr>
      <w:tr w:rsidR="008C5194" w:rsidRPr="008C5194" w14:paraId="2214473A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00BE0B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88076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87A00F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botegravir Injection</w:t>
            </w:r>
          </w:p>
        </w:tc>
      </w:tr>
      <w:tr w:rsidR="008C5194" w:rsidRPr="008C5194" w14:paraId="62C46FD5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FD457F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96078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6019A3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lutegravir 10 MG [Tivicay]</w:t>
            </w:r>
          </w:p>
        </w:tc>
      </w:tr>
      <w:tr w:rsidR="008C5194" w:rsidRPr="008C5194" w14:paraId="1A2AAD68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03349E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00704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065D01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bicistat 150 MG / darunavir 800 MG Oral Tablet</w:t>
            </w:r>
          </w:p>
        </w:tc>
      </w:tr>
      <w:tr w:rsidR="008C5194" w:rsidRPr="008C5194" w14:paraId="44778E8A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4B318A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44000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B87544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mtricitabine 100 MG</w:t>
            </w:r>
          </w:p>
        </w:tc>
      </w:tr>
      <w:tr w:rsidR="008C5194" w:rsidRPr="008C5194" w14:paraId="1D05156E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A41FFF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57911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6C47A3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raviroc 25 MG Oral Tablet</w:t>
            </w:r>
          </w:p>
        </w:tc>
      </w:tr>
      <w:tr w:rsidR="008C5194" w:rsidRPr="008C5194" w14:paraId="7B559EFF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13CEF0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99542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F6ACF1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{10 (nirmatrelvir 150 MG Oral Tablet) / 10 (ritonavir 100 MG Oral Tablet</w:t>
            </w:r>
            <w:proofErr w:type="gramStart"/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 }</w:t>
            </w:r>
            <w:proofErr w:type="gramEnd"/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Pack</w:t>
            </w:r>
          </w:p>
        </w:tc>
      </w:tr>
      <w:tr w:rsidR="008C5194" w:rsidRPr="008C5194" w14:paraId="3A323C53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C189CF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1537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D096B5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itonavir 33.3 MG</w:t>
            </w:r>
          </w:p>
        </w:tc>
      </w:tr>
      <w:tr w:rsidR="008C5194" w:rsidRPr="008C5194" w14:paraId="6B86F97A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411A31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24338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9692B5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arunavir 400 MG Oral Tablet</w:t>
            </w:r>
          </w:p>
        </w:tc>
      </w:tr>
      <w:tr w:rsidR="008C5194" w:rsidRPr="008C5194" w14:paraId="43ABA211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1DA15A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74559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C3C00D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lutegravir 5 MG</w:t>
            </w:r>
          </w:p>
        </w:tc>
      </w:tr>
      <w:tr w:rsidR="008C5194" w:rsidRPr="008C5194" w14:paraId="58223863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753D05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73349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B2B04C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bacavir 20 MG/ML [Ziagen]</w:t>
            </w:r>
          </w:p>
        </w:tc>
      </w:tr>
      <w:tr w:rsidR="008C5194" w:rsidRPr="008C5194" w14:paraId="6BEF1E57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DA13A5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62817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306713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amivudine / zidovudine Pill</w:t>
            </w:r>
          </w:p>
        </w:tc>
      </w:tr>
      <w:tr w:rsidR="008C5194" w:rsidRPr="008C5194" w14:paraId="471781AD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6BD2A9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87063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7D7C53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amivudine / nevirapine / zidovudine Oral Tablet</w:t>
            </w:r>
          </w:p>
        </w:tc>
      </w:tr>
      <w:tr w:rsidR="008C5194" w:rsidRPr="008C5194" w14:paraId="1C81D3B5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D697B2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98987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867D4E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tazanavir Oral Powder [Reyataz]</w:t>
            </w:r>
          </w:p>
        </w:tc>
      </w:tr>
      <w:tr w:rsidR="008C5194" w:rsidRPr="008C5194" w14:paraId="0B958E52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A38D56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80550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71FA21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ostemsavir 600 MG [Rukobia]</w:t>
            </w:r>
          </w:p>
        </w:tc>
      </w:tr>
      <w:tr w:rsidR="008C5194" w:rsidRPr="008C5194" w14:paraId="4E6E16C4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819A76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47741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0F5CF6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pinavir 200 MG / ritonavir 50 MG Oral Tablet [Kaletra]</w:t>
            </w:r>
          </w:p>
        </w:tc>
      </w:tr>
      <w:tr w:rsidR="008C5194" w:rsidRPr="008C5194" w14:paraId="4708520D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6C4F64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6018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2EA8A4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mtricitabine Oral Capsule [Emtriva]</w:t>
            </w:r>
          </w:p>
        </w:tc>
      </w:tr>
      <w:tr w:rsidR="008C5194" w:rsidRPr="008C5194" w14:paraId="0B903EFD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409896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02270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2A807E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ilpivirine</w:t>
            </w:r>
          </w:p>
        </w:tc>
      </w:tr>
      <w:tr w:rsidR="008C5194" w:rsidRPr="008C5194" w14:paraId="516226CA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CD21E3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65112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99E139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amivudine 10 MG/ML [Epivir]</w:t>
            </w:r>
          </w:p>
        </w:tc>
      </w:tr>
      <w:tr w:rsidR="008C5194" w:rsidRPr="008C5194" w14:paraId="348F3187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77007B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97729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5A3425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pinavir / ritonavir Oral Tablet</w:t>
            </w:r>
          </w:p>
        </w:tc>
      </w:tr>
      <w:tr w:rsidR="008C5194" w:rsidRPr="008C5194" w14:paraId="7F1299BA" w14:textId="77777777" w:rsidTr="008C5194">
        <w:trPr>
          <w:trHeight w:val="528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6BE9D2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99667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F61F10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ictegravir 50 MG / emtricitabine 200 MG / tenofovir alafenamide 25 MG Oral Tablet</w:t>
            </w:r>
          </w:p>
        </w:tc>
      </w:tr>
      <w:tr w:rsidR="008C5194" w:rsidRPr="008C5194" w14:paraId="315B0914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A06A96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58261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25B344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enofovir alafenamide 25 MG Oral Tablet</w:t>
            </w:r>
          </w:p>
        </w:tc>
      </w:tr>
      <w:tr w:rsidR="008C5194" w:rsidRPr="008C5194" w14:paraId="778AC466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7801C9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06289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E9345D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bicistat / elvitegravir / emtricitabine / tenofovir disoproxil Pill</w:t>
            </w:r>
          </w:p>
        </w:tc>
      </w:tr>
      <w:tr w:rsidR="008C5194" w:rsidRPr="008C5194" w14:paraId="77502720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9D7D8F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1235587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E69E35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altegravir Chewable Tablet</w:t>
            </w:r>
          </w:p>
        </w:tc>
      </w:tr>
      <w:tr w:rsidR="008C5194" w:rsidRPr="008C5194" w14:paraId="313E25F9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F9E897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36628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5CCD57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arunavir 100 MG/ML Oral Suspension</w:t>
            </w:r>
          </w:p>
        </w:tc>
      </w:tr>
      <w:tr w:rsidR="008C5194" w:rsidRPr="008C5194" w14:paraId="30DC566B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43911B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57914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2295DF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raviroc 75 MG</w:t>
            </w:r>
          </w:p>
        </w:tc>
      </w:tr>
      <w:tr w:rsidR="008C5194" w:rsidRPr="008C5194" w14:paraId="7D52FF16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EC0883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65485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0F418F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itonavir Oral Liquid Product</w:t>
            </w:r>
          </w:p>
        </w:tc>
      </w:tr>
      <w:tr w:rsidR="008C5194" w:rsidRPr="008C5194" w14:paraId="78392E71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10DDCF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8582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1A40EA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favirenz Oral Tablet [Sustiva]</w:t>
            </w:r>
          </w:p>
        </w:tc>
      </w:tr>
      <w:tr w:rsidR="008C5194" w:rsidRPr="008C5194" w14:paraId="73F4634F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B7924C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36629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744127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arunavir 100 MG/ML [Prezista]</w:t>
            </w:r>
          </w:p>
        </w:tc>
      </w:tr>
      <w:tr w:rsidR="008C5194" w:rsidRPr="008C5194" w14:paraId="2C1E1D76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92CE5B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70026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0327E3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arunavir 600 MG Oral Tablet</w:t>
            </w:r>
          </w:p>
        </w:tc>
      </w:tr>
      <w:tr w:rsidR="008C5194" w:rsidRPr="008C5194" w14:paraId="4ADE53D4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5D0FC3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55369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3261C9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altegravir Granules for Oral Suspension [Isentress]</w:t>
            </w:r>
          </w:p>
        </w:tc>
      </w:tr>
      <w:tr w:rsidR="008C5194" w:rsidRPr="008C5194" w14:paraId="306FE3E5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42D6F0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98349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3C96BE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bacavir 60 MG / dolutegravir 5 MG / lamivudine 30 MG [Triumeq]</w:t>
            </w:r>
          </w:p>
        </w:tc>
      </w:tr>
      <w:tr w:rsidR="008C5194" w:rsidRPr="008C5194" w14:paraId="59ADF54F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869F2F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8153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95A37D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bacavir / lamivudine / zidovudine Oral Tablet [Trizivir]</w:t>
            </w:r>
          </w:p>
        </w:tc>
      </w:tr>
      <w:tr w:rsidR="008C5194" w:rsidRPr="008C5194" w14:paraId="348651DC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A8BE21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29583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92B714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amivudine 150 MG / stavudine 40 MG Oral Tablet</w:t>
            </w:r>
          </w:p>
        </w:tc>
      </w:tr>
      <w:tr w:rsidR="008C5194" w:rsidRPr="008C5194" w14:paraId="69E6DB50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FF30D4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0503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00E892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bacavir Oral Tablet</w:t>
            </w:r>
          </w:p>
        </w:tc>
      </w:tr>
      <w:tr w:rsidR="008C5194" w:rsidRPr="008C5194" w14:paraId="7FFDA6EE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7887B1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58660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FA8644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amivudine / nevirapine / stavudine</w:t>
            </w:r>
          </w:p>
        </w:tc>
      </w:tr>
      <w:tr w:rsidR="008C5194" w:rsidRPr="008C5194" w14:paraId="25D4AE8A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F9FC8F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44841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5ADCC7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altegravir Oral Tablet</w:t>
            </w:r>
          </w:p>
        </w:tc>
      </w:tr>
      <w:tr w:rsidR="008C5194" w:rsidRPr="008C5194" w14:paraId="005670E5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389B5A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2008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ACC6E0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favirenz 30 MG/ML Oral Solution</w:t>
            </w:r>
          </w:p>
        </w:tc>
      </w:tr>
      <w:tr w:rsidR="008C5194" w:rsidRPr="008C5194" w14:paraId="6A5E6A01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35BBDD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47689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74C962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mtricitabine / tenofovir alafenamide Pill</w:t>
            </w:r>
          </w:p>
        </w:tc>
      </w:tr>
      <w:tr w:rsidR="008C5194" w:rsidRPr="008C5194" w14:paraId="344F8FB0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159DA0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43065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4CE73B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favirenz / emtricitabine / tenofovir disoproxil Oral Tablet</w:t>
            </w:r>
          </w:p>
        </w:tc>
      </w:tr>
      <w:tr w:rsidR="008C5194" w:rsidRPr="008C5194" w14:paraId="796F56F9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4810D3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63062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BA7034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bacavir Oral Liquid Product</w:t>
            </w:r>
          </w:p>
        </w:tc>
      </w:tr>
      <w:tr w:rsidR="008C5194" w:rsidRPr="008C5194" w14:paraId="2C9E6156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6897BA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47691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918B6B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mtricitabine 200 MG / tenofovir alafenamide 25 MG Oral Tablet</w:t>
            </w:r>
          </w:p>
        </w:tc>
      </w:tr>
      <w:tr w:rsidR="008C5194" w:rsidRPr="008C5194" w14:paraId="721FC323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08F56F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06284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BC9152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bicistat</w:t>
            </w:r>
          </w:p>
        </w:tc>
      </w:tr>
      <w:tr w:rsidR="008C5194" w:rsidRPr="008C5194" w14:paraId="1ADA71FE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8E1970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2143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72C41E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favirenz 600 MG Oral Tablet [Sustiva]</w:t>
            </w:r>
          </w:p>
        </w:tc>
      </w:tr>
      <w:tr w:rsidR="008C5194" w:rsidRPr="008C5194" w14:paraId="5CC0CAE7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53CE80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20216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25EB4E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raviroc</w:t>
            </w:r>
          </w:p>
        </w:tc>
      </w:tr>
      <w:tr w:rsidR="008C5194" w:rsidRPr="008C5194" w14:paraId="73C55FA2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34E944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4643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E5BE60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pinavir / ritonavir Oral Solution</w:t>
            </w:r>
          </w:p>
        </w:tc>
      </w:tr>
      <w:tr w:rsidR="008C5194" w:rsidRPr="008C5194" w14:paraId="3F0C6F84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F2C63B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74560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ABB35A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lutegravir Oral Liquid Product</w:t>
            </w:r>
          </w:p>
        </w:tc>
      </w:tr>
      <w:tr w:rsidR="008C5194" w:rsidRPr="008C5194" w14:paraId="443AB1D5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1F037A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94982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D54812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 ML rilpivirine 300 MG/ML Injection</w:t>
            </w:r>
          </w:p>
        </w:tc>
      </w:tr>
      <w:tr w:rsidR="008C5194" w:rsidRPr="008C5194" w14:paraId="500EE29A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C5034F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52657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1CB9C1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travirine 200 MG</w:t>
            </w:r>
          </w:p>
        </w:tc>
      </w:tr>
      <w:tr w:rsidR="008C5194" w:rsidRPr="008C5194" w14:paraId="31C0F078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17FE57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98380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854BFD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bicistat / darunavir</w:t>
            </w:r>
          </w:p>
        </w:tc>
      </w:tr>
      <w:tr w:rsidR="008C5194" w:rsidRPr="008C5194" w14:paraId="389BD7E0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D5F0FA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44002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8A884E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mtricitabine 100 MG / tenofovir disoproxil fumarate 150 MG [Truvada]</w:t>
            </w:r>
          </w:p>
        </w:tc>
      </w:tr>
      <w:tr w:rsidR="008C5194" w:rsidRPr="008C5194" w14:paraId="77E1274E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B5876A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55763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18BB95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ravirine Oral Tablet [Pifeltro]</w:t>
            </w:r>
          </w:p>
        </w:tc>
      </w:tr>
      <w:tr w:rsidR="008C5194" w:rsidRPr="008C5194" w14:paraId="53BFC86D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ADD5EC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62819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F47882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amivudine Oral Product</w:t>
            </w:r>
          </w:p>
        </w:tc>
      </w:tr>
      <w:tr w:rsidR="008C5194" w:rsidRPr="008C5194" w14:paraId="4E5FF1C7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78D616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88080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B9F7B0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 ML cabotegravir 200 MG/ML Injection [Apretude]</w:t>
            </w:r>
          </w:p>
        </w:tc>
      </w:tr>
      <w:tr w:rsidR="008C5194" w:rsidRPr="008C5194" w14:paraId="6560F360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CB4D23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61304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5B1C7D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mtricitabine / rilpivirine / tenofovir disoproxil Pill</w:t>
            </w:r>
          </w:p>
        </w:tc>
      </w:tr>
      <w:tr w:rsidR="008C5194" w:rsidRPr="008C5194" w14:paraId="4E389980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658F67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98989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3B40F9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tazanavir 50 MG Oral Powder [Reyataz]</w:t>
            </w:r>
          </w:p>
        </w:tc>
      </w:tr>
      <w:tr w:rsidR="008C5194" w:rsidRPr="008C5194" w14:paraId="290A78B8" w14:textId="77777777" w:rsidTr="008C5194">
        <w:trPr>
          <w:trHeight w:val="528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65A5E1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01004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99958A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favirenz 400 MG / lamivudine 300 MG / tenofovir disoproxil fumarate 300 MG [Symfi]</w:t>
            </w:r>
          </w:p>
        </w:tc>
      </w:tr>
      <w:tr w:rsidR="008C5194" w:rsidRPr="008C5194" w14:paraId="1CA64DE2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C5FD6B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57913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97ABCA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raviroc 25 MG Oral Tablet [Selzentry]</w:t>
            </w:r>
          </w:p>
        </w:tc>
      </w:tr>
      <w:tr w:rsidR="008C5194" w:rsidRPr="008C5194" w14:paraId="6C517517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06A75A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75077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4EEFC7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botegravir</w:t>
            </w:r>
          </w:p>
        </w:tc>
      </w:tr>
      <w:tr w:rsidR="008C5194" w:rsidRPr="008C5194" w14:paraId="462B4C18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05DE5B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59268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300B38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arunavir 800 MG</w:t>
            </w:r>
          </w:p>
        </w:tc>
      </w:tr>
      <w:tr w:rsidR="008C5194" w:rsidRPr="008C5194" w14:paraId="2EE17DDF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130C04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03255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C09A05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amivudine 300 MG / tenofovir disoproxil fumarate 300 MG Oral Tablet [Cimduo]</w:t>
            </w:r>
          </w:p>
        </w:tc>
      </w:tr>
      <w:tr w:rsidR="008C5194" w:rsidRPr="008C5194" w14:paraId="124E9093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A69580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29581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C21FE5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amivudine / stavudine</w:t>
            </w:r>
          </w:p>
        </w:tc>
      </w:tr>
      <w:tr w:rsidR="008C5194" w:rsidRPr="008C5194" w14:paraId="78B00F61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0D1EF5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02271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6988C0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ilpivirine 25 MG</w:t>
            </w:r>
          </w:p>
        </w:tc>
      </w:tr>
      <w:tr w:rsidR="008C5194" w:rsidRPr="008C5194" w14:paraId="524A3866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4AF028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59270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EBE201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arunavir 800 MG [Prezista]</w:t>
            </w:r>
          </w:p>
        </w:tc>
      </w:tr>
      <w:tr w:rsidR="008C5194" w:rsidRPr="008C5194" w14:paraId="6CA3741C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627A99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64741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05F561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tazanavir 300 MG Oral Capsule</w:t>
            </w:r>
          </w:p>
        </w:tc>
      </w:tr>
      <w:tr w:rsidR="008C5194" w:rsidRPr="008C5194" w14:paraId="49D4DB62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AA4943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64743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C9692F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tazanavir 300 MG Oral Capsule [Reyataz]</w:t>
            </w:r>
          </w:p>
        </w:tc>
      </w:tr>
      <w:tr w:rsidR="008C5194" w:rsidRPr="008C5194" w14:paraId="5C8C7B77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F117FF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1989500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3244F7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lutegravir 50 MG / rilpivirine 25 MG Oral Tablet</w:t>
            </w:r>
          </w:p>
        </w:tc>
      </w:tr>
      <w:tr w:rsidR="008C5194" w:rsidRPr="008C5194" w14:paraId="7D0BB7A2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6965DD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46884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759CC3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bacavir / dolutegravir / lamivudine Oral Product</w:t>
            </w:r>
          </w:p>
        </w:tc>
      </w:tr>
      <w:tr w:rsidR="008C5194" w:rsidRPr="008C5194" w14:paraId="0FC471F1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90B70A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16148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CAD7C4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mtricitabine 10 MG/ML Oral Solution [Emtriva]</w:t>
            </w:r>
          </w:p>
        </w:tc>
      </w:tr>
      <w:tr w:rsidR="008C5194" w:rsidRPr="008C5194" w14:paraId="73AD78B7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53E810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75969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FAB2E2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travirine</w:t>
            </w:r>
          </w:p>
        </w:tc>
      </w:tr>
      <w:tr w:rsidR="008C5194" w:rsidRPr="008C5194" w14:paraId="6B9FF4B5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FD04FB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8253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B4FECD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bacavir Oral Tablet [Ziagen]</w:t>
            </w:r>
          </w:p>
        </w:tc>
      </w:tr>
      <w:tr w:rsidR="008C5194" w:rsidRPr="008C5194" w14:paraId="3D3891F5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7BB5B8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58263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F73853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enofovir alafenamide 25 MG [Vemlidy]</w:t>
            </w:r>
          </w:p>
        </w:tc>
      </w:tr>
      <w:tr w:rsidR="008C5194" w:rsidRPr="008C5194" w14:paraId="7165CA2B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443A9F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36630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89BEB3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arunavir Oral Suspension [Prezista]</w:t>
            </w:r>
          </w:p>
        </w:tc>
      </w:tr>
      <w:tr w:rsidR="008C5194" w:rsidRPr="008C5194" w14:paraId="579978DE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09B819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96079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E88740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lutegravir 10 MG Oral Tablet [Tivicay]</w:t>
            </w:r>
          </w:p>
        </w:tc>
      </w:tr>
      <w:tr w:rsidR="008C5194" w:rsidRPr="008C5194" w14:paraId="42422755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BEB597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96260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492CA2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bicistat / darunavir / emtricitabine / tenofovir alafenamide</w:t>
            </w:r>
          </w:p>
        </w:tc>
      </w:tr>
      <w:tr w:rsidR="008C5194" w:rsidRPr="008C5194" w14:paraId="7C5FF9BD" w14:textId="77777777" w:rsidTr="008C5194">
        <w:trPr>
          <w:trHeight w:val="528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EBB1AE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01430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0C5D31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favirenz 400 MG / lamivudine 300 MG / tenofovir disoproxil fumarate 300 MG Oral Tablet [Symfi]</w:t>
            </w:r>
          </w:p>
        </w:tc>
      </w:tr>
      <w:tr w:rsidR="008C5194" w:rsidRPr="008C5194" w14:paraId="5D7B3E1C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FCB8CE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31870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4A7519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arunavir 75 MG Oral Tablet [Prezista]</w:t>
            </w:r>
          </w:p>
        </w:tc>
      </w:tr>
      <w:tr w:rsidR="008C5194" w:rsidRPr="008C5194" w14:paraId="7C546F24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0AA5F1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2932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8CEC5D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amivudine 10 MG/ML Oral Solution [Epivir]</w:t>
            </w:r>
          </w:p>
        </w:tc>
      </w:tr>
      <w:tr w:rsidR="008C5194" w:rsidRPr="008C5194" w14:paraId="11B09AA4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38C398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33867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B48072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lutegravir sodium</w:t>
            </w:r>
          </w:p>
        </w:tc>
      </w:tr>
      <w:tr w:rsidR="008C5194" w:rsidRPr="008C5194" w14:paraId="1643690E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29378E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61288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452259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favirenz Oral Liquid Product</w:t>
            </w:r>
          </w:p>
        </w:tc>
      </w:tr>
      <w:tr w:rsidR="008C5194" w:rsidRPr="008C5194" w14:paraId="49F2D4D6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2204D2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65135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1FB1C0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itonavir 80 MG/ML [Norvir]</w:t>
            </w:r>
          </w:p>
        </w:tc>
      </w:tr>
      <w:tr w:rsidR="008C5194" w:rsidRPr="008C5194" w14:paraId="0FB78247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DBF787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02393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B3AB18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bacavir 600 MG / lamivudine 300 MG Oral Tablet</w:t>
            </w:r>
          </w:p>
        </w:tc>
      </w:tr>
      <w:tr w:rsidR="008C5194" w:rsidRPr="008C5194" w14:paraId="1A87E208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0D8702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55805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010775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ravirine / lamivudine / tenofovir disoproxil Oral Product</w:t>
            </w:r>
          </w:p>
        </w:tc>
      </w:tr>
      <w:tr w:rsidR="008C5194" w:rsidRPr="008C5194" w14:paraId="59C64FB3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F70E2B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54761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E7697A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travirine 100 MG Oral Tablet</w:t>
            </w:r>
          </w:p>
        </w:tc>
      </w:tr>
      <w:tr w:rsidR="008C5194" w:rsidRPr="008C5194" w14:paraId="096B5E85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EC72D3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9147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FDD89A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amivudine 150 MG Oral Tablet</w:t>
            </w:r>
          </w:p>
        </w:tc>
      </w:tr>
      <w:tr w:rsidR="008C5194" w:rsidRPr="008C5194" w14:paraId="7D8BDCDB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15CE3C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5328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95BD4C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amivudine 100 MG Oral Tablet</w:t>
            </w:r>
          </w:p>
        </w:tc>
      </w:tr>
      <w:tr w:rsidR="008C5194" w:rsidRPr="008C5194" w14:paraId="449939B5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A4AC00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46644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677250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itonavir 25 MG</w:t>
            </w:r>
          </w:p>
        </w:tc>
      </w:tr>
      <w:tr w:rsidR="008C5194" w:rsidRPr="008C5194" w14:paraId="7DA6E4A5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47BC01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75076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0457BD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botegravir sodium</w:t>
            </w:r>
          </w:p>
        </w:tc>
      </w:tr>
      <w:tr w:rsidR="008C5194" w:rsidRPr="008C5194" w14:paraId="07C3DFDA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9E78DE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5852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8F97EC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favirenz 100 MG</w:t>
            </w:r>
          </w:p>
        </w:tc>
      </w:tr>
      <w:tr w:rsidR="008C5194" w:rsidRPr="008C5194" w14:paraId="25DD5734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6F5AA2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95256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F4A150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amivudine / nevirapine / stavudine Disintegrating Oral Product</w:t>
            </w:r>
          </w:p>
        </w:tc>
      </w:tr>
      <w:tr w:rsidR="008C5194" w:rsidRPr="008C5194" w14:paraId="71A4694D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671C5D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63063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B7F7A7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bacavir Oral Product</w:t>
            </w:r>
          </w:p>
        </w:tc>
      </w:tr>
      <w:tr w:rsidR="008C5194" w:rsidRPr="008C5194" w14:paraId="4A4DED49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68B28C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62818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967D34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amivudine Oral Liquid Product</w:t>
            </w:r>
          </w:p>
        </w:tc>
      </w:tr>
      <w:tr w:rsidR="008C5194" w:rsidRPr="008C5194" w14:paraId="457AF074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94E89B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52659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AC490B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travirine 200 MG [Intelence]</w:t>
            </w:r>
          </w:p>
        </w:tc>
      </w:tr>
      <w:tr w:rsidR="008C5194" w:rsidRPr="008C5194" w14:paraId="50A84CA0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677A98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2680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D6D4A3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bacavir 20 MG/ML Oral Solution</w:t>
            </w:r>
          </w:p>
        </w:tc>
      </w:tr>
      <w:tr w:rsidR="008C5194" w:rsidRPr="008C5194" w14:paraId="2DE63722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90870A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62820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998092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amivudine Pill</w:t>
            </w:r>
          </w:p>
        </w:tc>
      </w:tr>
      <w:tr w:rsidR="008C5194" w:rsidRPr="008C5194" w14:paraId="08377FEF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DDE1E0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3392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2F3601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favirenz 50 MG Oral Capsule [Sustiva]</w:t>
            </w:r>
          </w:p>
        </w:tc>
      </w:tr>
      <w:tr w:rsidR="008C5194" w:rsidRPr="008C5194" w14:paraId="134960B4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33B6CF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3390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F90BDF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favirenz 200 MG Oral Capsule [Sustiva]</w:t>
            </w:r>
          </w:p>
        </w:tc>
      </w:tr>
      <w:tr w:rsidR="008C5194" w:rsidRPr="008C5194" w14:paraId="0E107CED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0F8215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44004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FE04F1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mtricitabine 133 MG</w:t>
            </w:r>
          </w:p>
        </w:tc>
      </w:tr>
      <w:tr w:rsidR="008C5194" w:rsidRPr="008C5194" w14:paraId="0FA80D46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955A34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1368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B24904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pinavir 133 MG / ritonavir 33.3 MG Oral Capsule</w:t>
            </w:r>
          </w:p>
        </w:tc>
      </w:tr>
      <w:tr w:rsidR="008C5194" w:rsidRPr="008C5194" w14:paraId="23B865D7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1202B5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06286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FEB025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lvitegravir</w:t>
            </w:r>
          </w:p>
        </w:tc>
      </w:tr>
      <w:tr w:rsidR="008C5194" w:rsidRPr="008C5194" w14:paraId="0EA062F9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27C03F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3875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07143E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mtricitabine 200 MG Oral Capsule</w:t>
            </w:r>
          </w:p>
        </w:tc>
      </w:tr>
      <w:tr w:rsidR="008C5194" w:rsidRPr="008C5194" w14:paraId="64085ED1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0192C5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74562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685EC3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lutegravir 5 MG Tablet for Oral Suspension</w:t>
            </w:r>
          </w:p>
        </w:tc>
      </w:tr>
      <w:tr w:rsidR="008C5194" w:rsidRPr="008C5194" w14:paraId="24C3BE35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2A5B0F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44682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F40DD6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arunavir ethanolate</w:t>
            </w:r>
          </w:p>
        </w:tc>
      </w:tr>
      <w:tr w:rsidR="008C5194" w:rsidRPr="008C5194" w14:paraId="7155FFDB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64CD93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4593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2F3D78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amivudine Oral Solution [Epivir HBV]</w:t>
            </w:r>
          </w:p>
        </w:tc>
      </w:tr>
      <w:tr w:rsidR="008C5194" w:rsidRPr="008C5194" w14:paraId="63CBBF7D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45578B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9249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3C2105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itonavir 80 MG/ML Oral Solution</w:t>
            </w:r>
          </w:p>
        </w:tc>
      </w:tr>
      <w:tr w:rsidR="008C5194" w:rsidRPr="008C5194" w14:paraId="68C92B63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7E1639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35588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274D30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altegravir 100 MG Chewable Tablet</w:t>
            </w:r>
          </w:p>
        </w:tc>
      </w:tr>
      <w:tr w:rsidR="008C5194" w:rsidRPr="008C5194" w14:paraId="6FD8BCB8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926609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75878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611E6A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favirenz 600 MG [Sustiva]</w:t>
            </w:r>
          </w:p>
        </w:tc>
      </w:tr>
      <w:tr w:rsidR="008C5194" w:rsidRPr="008C5194" w14:paraId="36D08079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CCD48E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57915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033337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raviroc 75 MG Oral Tablet</w:t>
            </w:r>
          </w:p>
        </w:tc>
      </w:tr>
      <w:tr w:rsidR="008C5194" w:rsidRPr="008C5194" w14:paraId="6BAF8394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DD8456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59269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2AC40B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arunavir 800 MG Oral Tablet</w:t>
            </w:r>
          </w:p>
        </w:tc>
      </w:tr>
      <w:tr w:rsidR="008C5194" w:rsidRPr="008C5194" w14:paraId="2A88EBF1" w14:textId="77777777" w:rsidTr="008C5194">
        <w:trPr>
          <w:trHeight w:val="528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57BDB3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643070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155C77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favirenz 600 MG / emtricitabine 200 MG / tenofovir disoproxil fumarate 300 MG Oral Tablet [Atripla]</w:t>
            </w:r>
          </w:p>
        </w:tc>
      </w:tr>
      <w:tr w:rsidR="008C5194" w:rsidRPr="008C5194" w14:paraId="5555C369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D0448E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5028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E2EAC8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bacavir 300 MG / lamivudine 150 MG / zidovudine 300 MG Oral Tablet [Trizivir]</w:t>
            </w:r>
          </w:p>
        </w:tc>
      </w:tr>
      <w:tr w:rsidR="008C5194" w:rsidRPr="008C5194" w14:paraId="37932BDA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367B4B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96259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24D886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ictegravir / emtricitabine / tenofovir alafenamide</w:t>
            </w:r>
          </w:p>
        </w:tc>
      </w:tr>
      <w:tr w:rsidR="008C5194" w:rsidRPr="008C5194" w14:paraId="3CCE4DBB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061341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58554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1D72EB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travirine Oral Tablet [Intelence]</w:t>
            </w:r>
          </w:p>
        </w:tc>
      </w:tr>
      <w:tr w:rsidR="008C5194" w:rsidRPr="008C5194" w14:paraId="1A07A894" w14:textId="77777777" w:rsidTr="008C5194">
        <w:trPr>
          <w:trHeight w:val="528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88C6CA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43460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3F14A5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favirenz 600 MG / lamivudine 300 MG / tenofovir disoproxil fumarate 300 MG [Symfi]</w:t>
            </w:r>
          </w:p>
        </w:tc>
      </w:tr>
      <w:tr w:rsidR="008C5194" w:rsidRPr="008C5194" w14:paraId="14F352C4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DAF6CE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86838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3B09CA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altegravir 100 MG Granules for Oral Suspension</w:t>
            </w:r>
          </w:p>
        </w:tc>
      </w:tr>
      <w:tr w:rsidR="008C5194" w:rsidRPr="008C5194" w14:paraId="2BC0B978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BAEE83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88079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5CF21A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botegravir Injection [Apretude]</w:t>
            </w:r>
          </w:p>
        </w:tc>
      </w:tr>
      <w:tr w:rsidR="008C5194" w:rsidRPr="008C5194" w14:paraId="5F06A7B6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980B56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8299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F79472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favirenz Oral Tablet</w:t>
            </w:r>
          </w:p>
        </w:tc>
      </w:tr>
      <w:tr w:rsidR="008C5194" w:rsidRPr="008C5194" w14:paraId="3C0444A5" w14:textId="77777777" w:rsidTr="008C5194">
        <w:trPr>
          <w:trHeight w:val="528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5CEA34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44003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9194C0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mtricitabine 100 MG / tenofovir disoproxil fumarate 150 MG Oral Tablet [Truvada]</w:t>
            </w:r>
          </w:p>
        </w:tc>
      </w:tr>
      <w:tr w:rsidR="008C5194" w:rsidRPr="008C5194" w14:paraId="4768C1CF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CA3EF1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6237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DD6498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mtricitabine</w:t>
            </w:r>
          </w:p>
        </w:tc>
      </w:tr>
      <w:tr w:rsidR="008C5194" w:rsidRPr="008C5194" w14:paraId="1A247234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DFEA95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98351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371B70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bacavir / dolutegravir / lamivudine Tablet for Oral Suspension [Triumeq]</w:t>
            </w:r>
          </w:p>
        </w:tc>
      </w:tr>
      <w:tr w:rsidR="008C5194" w:rsidRPr="008C5194" w14:paraId="5588BD10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3DF88E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29201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7513E2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raviroc 150 MG Oral Tablet [Selzentry]</w:t>
            </w:r>
          </w:p>
        </w:tc>
      </w:tr>
      <w:tr w:rsidR="008C5194" w:rsidRPr="008C5194" w14:paraId="76EE8C66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C9F83C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06285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450570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bicistat 150 MG</w:t>
            </w:r>
          </w:p>
        </w:tc>
      </w:tr>
      <w:tr w:rsidR="008C5194" w:rsidRPr="008C5194" w14:paraId="4659B84C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8D28C8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00706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6240B9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bicistat 150 MG / darunavir 800 MG [Prezcobix]</w:t>
            </w:r>
          </w:p>
        </w:tc>
      </w:tr>
      <w:tr w:rsidR="008C5194" w:rsidRPr="008C5194" w14:paraId="4C47E272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001333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00625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ED7254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amivudine 150 MG / nevirapine 200 MG / stavudine 30 MG Oral Tablet</w:t>
            </w:r>
          </w:p>
        </w:tc>
      </w:tr>
      <w:tr w:rsidR="008C5194" w:rsidRPr="008C5194" w14:paraId="175E6D5B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C718C3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74561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0DD983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lutegravir Tablet for Oral Suspension</w:t>
            </w:r>
          </w:p>
        </w:tc>
      </w:tr>
      <w:tr w:rsidR="008C5194" w:rsidRPr="008C5194" w14:paraId="53DC15E8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95EBCA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33868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8372E8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lutegravir</w:t>
            </w:r>
          </w:p>
        </w:tc>
      </w:tr>
      <w:tr w:rsidR="008C5194" w:rsidRPr="008C5194" w14:paraId="64384183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414723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61289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52EC19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favirenz Oral Product</w:t>
            </w:r>
          </w:p>
        </w:tc>
      </w:tr>
      <w:tr w:rsidR="008C5194" w:rsidRPr="008C5194" w14:paraId="05EE1FB2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3634E6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00576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98547E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itonavir Oral Tablet [Norvir]</w:t>
            </w:r>
          </w:p>
        </w:tc>
      </w:tr>
      <w:tr w:rsidR="008C5194" w:rsidRPr="008C5194" w14:paraId="62F0AB49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42B2CD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28224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D232B8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raviroc 300 MG</w:t>
            </w:r>
          </w:p>
        </w:tc>
      </w:tr>
      <w:tr w:rsidR="008C5194" w:rsidRPr="008C5194" w14:paraId="2BD00CC8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E805AE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28222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2ECF35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raviroc Oral Tablet</w:t>
            </w:r>
          </w:p>
        </w:tc>
      </w:tr>
      <w:tr w:rsidR="008C5194" w:rsidRPr="008C5194" w14:paraId="323BC3B4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87171E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43319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8EB829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balizumab-uiyk 150 MG/ML [Trogarzo]</w:t>
            </w:r>
          </w:p>
        </w:tc>
      </w:tr>
      <w:tr w:rsidR="008C5194" w:rsidRPr="008C5194" w14:paraId="1857B9C6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CF9CD1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52658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BFE241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travirine 200 MG Oral Tablet</w:t>
            </w:r>
          </w:p>
        </w:tc>
      </w:tr>
      <w:tr w:rsidR="008C5194" w:rsidRPr="008C5194" w14:paraId="4FC5ED4E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7E929B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55806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CB2E8F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ravirine / lamivudine / tenofovir disoproxil Pill</w:t>
            </w:r>
          </w:p>
        </w:tc>
      </w:tr>
      <w:tr w:rsidR="008C5194" w:rsidRPr="008C5194" w14:paraId="633A1403" w14:textId="77777777" w:rsidTr="008C5194">
        <w:trPr>
          <w:trHeight w:val="528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2D9C81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21613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D9F288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bicistat 150 MG / elvitegravir 150 MG / emtricitabine 200 MG / tenofovir alafenamide 10 MG Oral Tablet</w:t>
            </w:r>
          </w:p>
        </w:tc>
      </w:tr>
      <w:tr w:rsidR="008C5194" w:rsidRPr="008C5194" w14:paraId="63C61F31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1E914E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43073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B92B7D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arunavir Oral Tablet</w:t>
            </w:r>
          </w:p>
        </w:tc>
      </w:tr>
      <w:tr w:rsidR="008C5194" w:rsidRPr="008C5194" w14:paraId="13DA37E0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A79143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2333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7C97D9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tazanavir Oral Capsule [Reyataz]</w:t>
            </w:r>
          </w:p>
        </w:tc>
      </w:tr>
      <w:tr w:rsidR="008C5194" w:rsidRPr="008C5194" w14:paraId="001B3719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9E5043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57691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79E38C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amivudine 60 MG</w:t>
            </w:r>
          </w:p>
        </w:tc>
      </w:tr>
      <w:tr w:rsidR="008C5194" w:rsidRPr="008C5194" w14:paraId="676874B8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1D6744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80542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0F637D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fostemsavir </w:t>
            </w:r>
            <w:proofErr w:type="gramStart"/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xtended Release</w:t>
            </w:r>
            <w:proofErr w:type="gramEnd"/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Oral Tablet [Rukobia]</w:t>
            </w:r>
          </w:p>
        </w:tc>
      </w:tr>
      <w:tr w:rsidR="008C5194" w:rsidRPr="008C5194" w14:paraId="15EF992F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52AD88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96083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D80974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lutegravir 25 MG Oral Tablet [Tivicay]</w:t>
            </w:r>
          </w:p>
        </w:tc>
      </w:tr>
      <w:tr w:rsidR="008C5194" w:rsidRPr="008C5194" w14:paraId="1CC90A00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D46516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3483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36BBA2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amivudine 100 MG Oral Tablet [Epivir HBV]</w:t>
            </w:r>
          </w:p>
        </w:tc>
      </w:tr>
      <w:tr w:rsidR="008C5194" w:rsidRPr="008C5194" w14:paraId="3A9802A6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9154CD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2692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6F1C28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amivudine 5 MG/ML Oral Solution</w:t>
            </w:r>
          </w:p>
        </w:tc>
      </w:tr>
      <w:tr w:rsidR="008C5194" w:rsidRPr="008C5194" w14:paraId="010154F2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AA6528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0521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F79AFA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bacavir</w:t>
            </w:r>
          </w:p>
        </w:tc>
      </w:tr>
      <w:tr w:rsidR="008C5194" w:rsidRPr="008C5194" w14:paraId="594F0DE0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247F83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2970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3C95E4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itonavir 100 MG Oral Capsule [Norvir]</w:t>
            </w:r>
          </w:p>
        </w:tc>
      </w:tr>
      <w:tr w:rsidR="008C5194" w:rsidRPr="008C5194" w14:paraId="22F38780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D43BDB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58264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090AE4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enofovir alafenamide Oral Tablet [Vemlidy]</w:t>
            </w:r>
          </w:p>
        </w:tc>
      </w:tr>
      <w:tr w:rsidR="008C5194" w:rsidRPr="008C5194" w14:paraId="6613C0A9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A1F597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6128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57959F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amivudine 5 MG/ML</w:t>
            </w:r>
          </w:p>
        </w:tc>
      </w:tr>
      <w:tr w:rsidR="008C5194" w:rsidRPr="008C5194" w14:paraId="69744EE4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D313AD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6126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A68620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amivudine 10 MG/ML</w:t>
            </w:r>
          </w:p>
        </w:tc>
      </w:tr>
      <w:tr w:rsidR="008C5194" w:rsidRPr="008C5194" w14:paraId="5C8DB88E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0375CB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2245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CAB4FA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tazanavir 100 MG Oral Capsule</w:t>
            </w:r>
          </w:p>
        </w:tc>
      </w:tr>
      <w:tr w:rsidR="008C5194" w:rsidRPr="008C5194" w14:paraId="58E11572" w14:textId="77777777" w:rsidTr="008C5194">
        <w:trPr>
          <w:trHeight w:val="528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EE0257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1999669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DCACE2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ictegravir 50 MG / emtricitabine 200 MG / tenofovir alafenamide 25 MG [Biktarvy]</w:t>
            </w:r>
          </w:p>
        </w:tc>
      </w:tr>
      <w:tr w:rsidR="008C5194" w:rsidRPr="008C5194" w14:paraId="607704C8" w14:textId="77777777" w:rsidTr="008C5194">
        <w:trPr>
          <w:trHeight w:val="528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008ADC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64661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DBE89A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favirenz 600 MG / lamivudine 300 MG / tenofovir disoproxil fumarate 300 MG Oral Tablet</w:t>
            </w:r>
          </w:p>
        </w:tc>
      </w:tr>
      <w:tr w:rsidR="008C5194" w:rsidRPr="008C5194" w14:paraId="2E3C6BEB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FF4645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02272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37A832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ilpivirine Oral Tablet</w:t>
            </w:r>
          </w:p>
        </w:tc>
      </w:tr>
      <w:tr w:rsidR="008C5194" w:rsidRPr="008C5194" w14:paraId="7E2187A3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04E39F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59271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9D2F04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arunavir 800 MG Oral Tablet [Prezista]</w:t>
            </w:r>
          </w:p>
        </w:tc>
      </w:tr>
      <w:tr w:rsidR="008C5194" w:rsidRPr="008C5194" w14:paraId="6CEE16B6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5D7A97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40395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34CECC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mtricitabine / tenofovir disoproxil Oral Tablet</w:t>
            </w:r>
          </w:p>
        </w:tc>
      </w:tr>
      <w:tr w:rsidR="008C5194" w:rsidRPr="008C5194" w14:paraId="6AA57838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EA4393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46885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2F10D5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bacavir / dolutegravir / lamivudine Pill</w:t>
            </w:r>
          </w:p>
        </w:tc>
      </w:tr>
      <w:tr w:rsidR="008C5194" w:rsidRPr="008C5194" w14:paraId="68C7A739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01E910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8789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56FA29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favirenz / lamivudine / tenofovir disoproxil</w:t>
            </w:r>
          </w:p>
        </w:tc>
      </w:tr>
      <w:tr w:rsidR="008C5194" w:rsidRPr="008C5194" w14:paraId="34F59EF1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67159D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9485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B5150E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bacavir 300 MG</w:t>
            </w:r>
          </w:p>
        </w:tc>
      </w:tr>
      <w:tr w:rsidR="008C5194" w:rsidRPr="008C5194" w14:paraId="27B3550A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DF49C2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73017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1D78E3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amivudine 150 MG / zidovudine 300 MG [Combivir]</w:t>
            </w:r>
          </w:p>
        </w:tc>
      </w:tr>
      <w:tr w:rsidR="008C5194" w:rsidRPr="008C5194" w14:paraId="430A6118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D2196E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22522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265EAA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lutegravir 50 MG / lamivudine 300 MG [Dovato]</w:t>
            </w:r>
          </w:p>
        </w:tc>
      </w:tr>
      <w:tr w:rsidR="008C5194" w:rsidRPr="008C5194" w14:paraId="0301B14A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3BBE8C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75411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09B8C2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ilpivirine 300 MG/ML</w:t>
            </w:r>
          </w:p>
        </w:tc>
      </w:tr>
      <w:tr w:rsidR="008C5194" w:rsidRPr="008C5194" w14:paraId="34DEAD3D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FB1850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9491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E09C73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amivudine 300 MG Oral Tablet</w:t>
            </w:r>
          </w:p>
        </w:tc>
      </w:tr>
      <w:tr w:rsidR="008C5194" w:rsidRPr="008C5194" w14:paraId="61EF3C88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A8BF3F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35589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BDB5AB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altegravir 100 MG [Isentress]</w:t>
            </w:r>
          </w:p>
        </w:tc>
      </w:tr>
      <w:tr w:rsidR="008C5194" w:rsidRPr="008C5194" w14:paraId="0BEE26AB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F21E53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57916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8225BA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raviroc 75 MG [Selzentry]</w:t>
            </w:r>
          </w:p>
        </w:tc>
      </w:tr>
      <w:tr w:rsidR="008C5194" w:rsidRPr="008C5194" w14:paraId="5E996D83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4E1648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96082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B9AFC9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lutegravir 25 MG [Tivicay]</w:t>
            </w:r>
          </w:p>
        </w:tc>
      </w:tr>
      <w:tr w:rsidR="008C5194" w:rsidRPr="008C5194" w14:paraId="0309F4C8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0B1CF9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43461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6342E4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favirenz / lamivudine / tenofovir disoproxil Oral Tablet [Symfi]</w:t>
            </w:r>
          </w:p>
        </w:tc>
      </w:tr>
      <w:tr w:rsidR="008C5194" w:rsidRPr="008C5194" w14:paraId="6BEC892D" w14:textId="77777777" w:rsidTr="008C5194">
        <w:trPr>
          <w:trHeight w:val="528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0048DE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49677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F82693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bicistat 150 MG / darunavir 800 MG / emtricitabine 200 MG / tenofovir alafenamide 10 MG Oral Tablet [Symtuza]</w:t>
            </w:r>
          </w:p>
        </w:tc>
      </w:tr>
      <w:tr w:rsidR="008C5194" w:rsidRPr="008C5194" w14:paraId="2765B0A0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5770E4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4813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92CA3E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bacavir / lamivudine / zidovudine Oral Tablet</w:t>
            </w:r>
          </w:p>
        </w:tc>
      </w:tr>
      <w:tr w:rsidR="008C5194" w:rsidRPr="008C5194" w14:paraId="392F9FAC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35A699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63064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44DF19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bacavir Pill</w:t>
            </w:r>
          </w:p>
        </w:tc>
      </w:tr>
      <w:tr w:rsidR="008C5194" w:rsidRPr="008C5194" w14:paraId="1CC84DEF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0D4EF1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47693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9A5C00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mtricitabine 200 MG / tenofovir alafenamide 25 MG [Descovy]</w:t>
            </w:r>
          </w:p>
        </w:tc>
      </w:tr>
      <w:tr w:rsidR="008C5194" w:rsidRPr="008C5194" w14:paraId="650D66B2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628CCF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44846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C0C9E0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altegravir 400 MG Oral Tablet [Isentress]</w:t>
            </w:r>
          </w:p>
        </w:tc>
      </w:tr>
      <w:tr w:rsidR="008C5194" w:rsidRPr="008C5194" w14:paraId="3D949AEC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29B013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50457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54BAF2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arunavir 150 MG Oral Tablet [Prezista]</w:t>
            </w:r>
          </w:p>
        </w:tc>
      </w:tr>
      <w:tr w:rsidR="008C5194" w:rsidRPr="008C5194" w14:paraId="06975A01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0834BE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50455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DC0ACF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arunavir 150 MG Oral Tablet</w:t>
            </w:r>
          </w:p>
        </w:tc>
      </w:tr>
      <w:tr w:rsidR="008C5194" w:rsidRPr="008C5194" w14:paraId="70E15727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6491AE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61290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35BEB0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favirenz Pill</w:t>
            </w:r>
          </w:p>
        </w:tc>
      </w:tr>
      <w:tr w:rsidR="008C5194" w:rsidRPr="008C5194" w14:paraId="6E73717D" w14:textId="77777777" w:rsidTr="008C5194">
        <w:trPr>
          <w:trHeight w:val="528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D95E9E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39888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0F9929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mtricitabine 200 MG / tenofovir disoproxil fumarate 300 MG Oral Tablet [Truvada]</w:t>
            </w:r>
          </w:p>
        </w:tc>
      </w:tr>
      <w:tr w:rsidR="008C5194" w:rsidRPr="008C5194" w14:paraId="7A95B17A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D5C012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74563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364F86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lutegravir 5 MG [Tivicay]</w:t>
            </w:r>
          </w:p>
        </w:tc>
      </w:tr>
      <w:tr w:rsidR="008C5194" w:rsidRPr="008C5194" w14:paraId="3C69E642" w14:textId="77777777" w:rsidTr="008C5194">
        <w:trPr>
          <w:trHeight w:val="528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C68171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21615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60AA15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bicistat 150 MG / elvitegravir 150 MG / emtricitabine 200 MG / tenofovir alafenamide 10 MG [Genvoya]</w:t>
            </w:r>
          </w:p>
        </w:tc>
      </w:tr>
      <w:tr w:rsidR="008C5194" w:rsidRPr="008C5194" w14:paraId="0CA99681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B34AC4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97728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482469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itonavir 50 MG</w:t>
            </w:r>
          </w:p>
        </w:tc>
      </w:tr>
      <w:tr w:rsidR="008C5194" w:rsidRPr="008C5194" w14:paraId="337CF8CE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FF9BD7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44005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0A8429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mtricitabine 133 MG / tenofovir disoproxil fumarate 200 MG Oral Tablet</w:t>
            </w:r>
          </w:p>
        </w:tc>
      </w:tr>
      <w:tr w:rsidR="008C5194" w:rsidRPr="008C5194" w14:paraId="615A39B2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61BD7E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51991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AF6FA1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bicistat Pill</w:t>
            </w:r>
          </w:p>
        </w:tc>
      </w:tr>
      <w:tr w:rsidR="008C5194" w:rsidRPr="008C5194" w14:paraId="157C491E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644312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6017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6DE879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mtricitabine Oral Capsule</w:t>
            </w:r>
          </w:p>
        </w:tc>
      </w:tr>
      <w:tr w:rsidR="008C5194" w:rsidRPr="008C5194" w14:paraId="31E02CFB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0DD199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41730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2EC249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mtricitabine / rilpivirine / tenofovir alafenamide Oral Product</w:t>
            </w:r>
          </w:p>
        </w:tc>
      </w:tr>
      <w:tr w:rsidR="008C5194" w:rsidRPr="008C5194" w14:paraId="27C8B223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2A7773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00701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351738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bicistat / darunavir Oral Product</w:t>
            </w:r>
          </w:p>
        </w:tc>
      </w:tr>
      <w:tr w:rsidR="008C5194" w:rsidRPr="008C5194" w14:paraId="4995B00C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66B511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3460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3D2A89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bacavir 300 MG Oral Tablet [Ziagen]</w:t>
            </w:r>
          </w:p>
        </w:tc>
      </w:tr>
      <w:tr w:rsidR="008C5194" w:rsidRPr="008C5194" w14:paraId="7AFB4F4E" w14:textId="77777777" w:rsidTr="008C5194">
        <w:trPr>
          <w:trHeight w:val="528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8F93E1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87899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28D836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{20 (nirmatrelvir 150 MG Oral Tablet) / 10 (ritonavir 100 MG Oral Tablet</w:t>
            </w:r>
            <w:proofErr w:type="gramStart"/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 }</w:t>
            </w:r>
            <w:proofErr w:type="gramEnd"/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Pack [Paxlovid 5-Day]</w:t>
            </w:r>
          </w:p>
        </w:tc>
      </w:tr>
      <w:tr w:rsidR="008C5194" w:rsidRPr="008C5194" w14:paraId="0FE23BFE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1E4C50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70025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625EF9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arunavir 600 MG</w:t>
            </w:r>
          </w:p>
        </w:tc>
      </w:tr>
      <w:tr w:rsidR="008C5194" w:rsidRPr="008C5194" w14:paraId="352F4649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244853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99670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F79C2E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ictegravir / emtricitabine / tenofovir alafenamide Oral Tablet [Biktarvy]</w:t>
            </w:r>
          </w:p>
        </w:tc>
      </w:tr>
      <w:tr w:rsidR="008C5194" w:rsidRPr="008C5194" w14:paraId="1D47D64B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A8337C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33876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CC1B80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lutegravir Oral Tablet [Tivicay]</w:t>
            </w:r>
          </w:p>
        </w:tc>
      </w:tr>
      <w:tr w:rsidR="008C5194" w:rsidRPr="008C5194" w14:paraId="6B590575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F4B816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2587898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4710B7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{20 (nirmatrelvir 150 MG Oral Tablet) / 10 (ritonavir 100 MG Oral Tablet</w:t>
            </w:r>
            <w:proofErr w:type="gramStart"/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 }</w:t>
            </w:r>
            <w:proofErr w:type="gramEnd"/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Pack</w:t>
            </w:r>
          </w:p>
        </w:tc>
      </w:tr>
      <w:tr w:rsidR="008C5194" w:rsidRPr="008C5194" w14:paraId="5FE11D73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33568F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61885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8C8BEF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mtricitabine / tenofovir disoproxil Oral Product</w:t>
            </w:r>
          </w:p>
        </w:tc>
      </w:tr>
      <w:tr w:rsidR="008C5194" w:rsidRPr="008C5194" w14:paraId="53A6CADE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33A582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46886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61592D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bacavir / dolutegravir / lamivudine Oral Tablet</w:t>
            </w:r>
          </w:p>
        </w:tc>
      </w:tr>
      <w:tr w:rsidR="008C5194" w:rsidRPr="008C5194" w14:paraId="39C5E0AC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C19757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89502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D7C5A3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lutegravir 50 MG / rilpivirine 25 MG [Juluca]</w:t>
            </w:r>
          </w:p>
        </w:tc>
      </w:tr>
      <w:tr w:rsidR="008C5194" w:rsidRPr="008C5194" w14:paraId="3EA76B31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48F3E2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21195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C1174B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altegravir Pill</w:t>
            </w:r>
          </w:p>
        </w:tc>
      </w:tr>
      <w:tr w:rsidR="008C5194" w:rsidRPr="008C5194" w14:paraId="4148D360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C81390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36632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A35036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arunavir 100 MG/ML Oral Suspension [Prezista]</w:t>
            </w:r>
          </w:p>
        </w:tc>
      </w:tr>
      <w:tr w:rsidR="008C5194" w:rsidRPr="008C5194" w14:paraId="68D7FE2F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E1E6B7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41736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5CAFFA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mtricitabine / rilpivirine / tenofovir alafenamide Oral Tablet [Odefsey]</w:t>
            </w:r>
          </w:p>
        </w:tc>
      </w:tr>
      <w:tr w:rsidR="008C5194" w:rsidRPr="008C5194" w14:paraId="1A590793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3F2E5C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2093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E25EBB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tazanavir 200 MG Oral Capsule [Reyataz]</w:t>
            </w:r>
          </w:p>
        </w:tc>
      </w:tr>
      <w:tr w:rsidR="008C5194" w:rsidRPr="008C5194" w14:paraId="3FC68D56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844B7F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73348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5130B6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bacavir 300 MG [Ziagen]</w:t>
            </w:r>
          </w:p>
        </w:tc>
      </w:tr>
      <w:tr w:rsidR="008C5194" w:rsidRPr="008C5194" w14:paraId="65057C49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28E034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24337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2DFB11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arunavir 400 MG</w:t>
            </w:r>
          </w:p>
        </w:tc>
      </w:tr>
      <w:tr w:rsidR="008C5194" w:rsidRPr="008C5194" w14:paraId="6DA0E1C3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7DF6CE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02273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720118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ilpivirine 25 MG Oral Tablet</w:t>
            </w:r>
          </w:p>
        </w:tc>
      </w:tr>
      <w:tr w:rsidR="008C5194" w:rsidRPr="008C5194" w14:paraId="04C9028A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01F332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46887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DB9AA7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bacavir / dolutegravir / lamivudine</w:t>
            </w:r>
          </w:p>
        </w:tc>
      </w:tr>
      <w:tr w:rsidR="008C5194" w:rsidRPr="008C5194" w14:paraId="2DC9BA1D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732400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44842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38F2DD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altegravir 400 MG Oral Tablet</w:t>
            </w:r>
          </w:p>
        </w:tc>
      </w:tr>
      <w:tr w:rsidR="008C5194" w:rsidRPr="008C5194" w14:paraId="72F859F2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F5BC5C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55807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47D663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ravirine / lamivudine / tenofovir disoproxil Oral Tablet</w:t>
            </w:r>
          </w:p>
        </w:tc>
      </w:tr>
      <w:tr w:rsidR="008C5194" w:rsidRPr="008C5194" w14:paraId="699E2AC2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9F8BC8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51990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C23CAA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bicistat Oral Product</w:t>
            </w:r>
          </w:p>
        </w:tc>
      </w:tr>
      <w:tr w:rsidR="008C5194" w:rsidRPr="008C5194" w14:paraId="11790FF4" w14:textId="77777777" w:rsidTr="008C5194">
        <w:trPr>
          <w:trHeight w:val="528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DB4EFB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98352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71F2B6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bacavir 60 MG / dolutegravir 5 MG / lamivudine 30 MG Tablet for Oral Suspension [Triumeq]</w:t>
            </w:r>
          </w:p>
        </w:tc>
      </w:tr>
      <w:tr w:rsidR="008C5194" w:rsidRPr="008C5194" w14:paraId="7619E5AE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65C354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21179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03567E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altegravir Oral Product</w:t>
            </w:r>
          </w:p>
        </w:tc>
      </w:tr>
      <w:tr w:rsidR="008C5194" w:rsidRPr="008C5194" w14:paraId="1ACD6DBC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8D301B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21610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7B6B39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bicistat / elvitegravir / emtricitabine / tenofovir alafenamide Pill</w:t>
            </w:r>
          </w:p>
        </w:tc>
      </w:tr>
      <w:tr w:rsidR="008C5194" w:rsidRPr="008C5194" w14:paraId="12BA2347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F77ADF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00707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3191FC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bicistat / darunavir Oral Tablet [Prezcobix]</w:t>
            </w:r>
          </w:p>
        </w:tc>
      </w:tr>
      <w:tr w:rsidR="008C5194" w:rsidRPr="008C5194" w14:paraId="77EB7DB0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E80D26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22523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4D20AE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lutegravir / lamivudine Oral Tablet [Dovato]</w:t>
            </w:r>
          </w:p>
        </w:tc>
      </w:tr>
      <w:tr w:rsidR="008C5194" w:rsidRPr="008C5194" w14:paraId="6D96CB28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41B7E9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55808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391993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ravirine / lamivudine / tenofovir disoproxil</w:t>
            </w:r>
          </w:p>
        </w:tc>
      </w:tr>
      <w:tr w:rsidR="008C5194" w:rsidRPr="008C5194" w14:paraId="5F353617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FCA48F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75412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41D280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ilpivirine Injectable Product</w:t>
            </w:r>
          </w:p>
        </w:tc>
      </w:tr>
      <w:tr w:rsidR="008C5194" w:rsidRPr="008C5194" w14:paraId="70DEB2DB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68F609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35585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B37D67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altegravir potassium</w:t>
            </w:r>
          </w:p>
        </w:tc>
      </w:tr>
      <w:tr w:rsidR="008C5194" w:rsidRPr="008C5194" w14:paraId="24988841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805E9E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33871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BA8BF9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lutegravir Pill</w:t>
            </w:r>
          </w:p>
        </w:tc>
      </w:tr>
      <w:tr w:rsidR="008C5194" w:rsidRPr="008C5194" w14:paraId="3C99C0AA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AFF351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89496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162BC4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lutegravir / rilpivirine Oral Product</w:t>
            </w:r>
          </w:p>
        </w:tc>
      </w:tr>
      <w:tr w:rsidR="008C5194" w:rsidRPr="008C5194" w14:paraId="46064CA0" w14:textId="77777777" w:rsidTr="008C5194">
        <w:trPr>
          <w:trHeight w:val="528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811804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43464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833EA1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favirenz 600 MG / lamivudine 300 MG / tenofovir disoproxil fumarate 300 MG Oral Tablet [Symfi]</w:t>
            </w:r>
          </w:p>
        </w:tc>
      </w:tr>
      <w:tr w:rsidR="008C5194" w:rsidRPr="008C5194" w14:paraId="1BD2FD8C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B6816C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4671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8FF5BC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amivudine / zidovudine</w:t>
            </w:r>
          </w:p>
        </w:tc>
      </w:tr>
      <w:tr w:rsidR="008C5194" w:rsidRPr="008C5194" w14:paraId="1E909D55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55ABF2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43322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B20C59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3 ML ibalizumab-uiyk 150 MG/ML Injection [Trogarzo]</w:t>
            </w:r>
          </w:p>
        </w:tc>
      </w:tr>
      <w:tr w:rsidR="008C5194" w:rsidRPr="008C5194" w14:paraId="680A16E4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F0880B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02287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9FD062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ilpivirine hydrochloride</w:t>
            </w:r>
          </w:p>
        </w:tc>
      </w:tr>
      <w:tr w:rsidR="008C5194" w:rsidRPr="008C5194" w14:paraId="16405BEA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1D1A1E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2679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7FE351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bacavir 300 MG Oral Tablet</w:t>
            </w:r>
          </w:p>
        </w:tc>
      </w:tr>
      <w:tr w:rsidR="008C5194" w:rsidRPr="008C5194" w14:paraId="746ECF07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12F068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16147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9D9BCC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mtricitabine Oral Solution [Emtriva]</w:t>
            </w:r>
          </w:p>
        </w:tc>
      </w:tr>
      <w:tr w:rsidR="008C5194" w:rsidRPr="008C5194" w14:paraId="7ADAFA72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092B5D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2230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D17750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amivudine 300 MG Oral Tablet [Epivir]</w:t>
            </w:r>
          </w:p>
        </w:tc>
      </w:tr>
      <w:tr w:rsidR="008C5194" w:rsidRPr="008C5194" w14:paraId="6F8ADD84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C6E512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74564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4EAE8C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lutegravir Tablet for Oral Suspension [Tivicay]</w:t>
            </w:r>
          </w:p>
        </w:tc>
      </w:tr>
      <w:tr w:rsidR="008C5194" w:rsidRPr="008C5194" w14:paraId="150B3EB4" w14:textId="77777777" w:rsidTr="008C5194">
        <w:trPr>
          <w:trHeight w:val="528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60F4AF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21616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97AE6C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bicistat / elvitegravir / emtricitabine / tenofovir alafenamide Oral Tablet [Genvoya]</w:t>
            </w:r>
          </w:p>
        </w:tc>
      </w:tr>
      <w:tr w:rsidR="008C5194" w:rsidRPr="008C5194" w14:paraId="58D7BDF5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712E38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29582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070856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amivudine / stavudine Oral Tablet</w:t>
            </w:r>
          </w:p>
        </w:tc>
      </w:tr>
      <w:tr w:rsidR="008C5194" w:rsidRPr="008C5194" w14:paraId="4CE94A38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9F3D70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51992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04DEEE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bicistat Oral Tablet</w:t>
            </w:r>
          </w:p>
        </w:tc>
      </w:tr>
      <w:tr w:rsidR="008C5194" w:rsidRPr="008C5194" w14:paraId="763BAD7B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D1268E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44006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C0D1C0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mtricitabine 133 MG / tenofovir disoproxil fumarate 200 MG [Truvada]</w:t>
            </w:r>
          </w:p>
        </w:tc>
      </w:tr>
      <w:tr w:rsidR="008C5194" w:rsidRPr="008C5194" w14:paraId="240F2F38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7B35E7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64742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CFC041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tazanavir 300 MG [Reyataz]</w:t>
            </w:r>
          </w:p>
        </w:tc>
      </w:tr>
      <w:tr w:rsidR="008C5194" w:rsidRPr="008C5194" w14:paraId="205453FC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933442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64740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48BBAB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tazanavir 300 MG</w:t>
            </w:r>
          </w:p>
        </w:tc>
      </w:tr>
      <w:tr w:rsidR="008C5194" w:rsidRPr="008C5194" w14:paraId="591DBFA1" w14:textId="77777777" w:rsidTr="008C5194">
        <w:trPr>
          <w:trHeight w:val="528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269B40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41735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1EC2A4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mtricitabine 200 MG / rilpivirine 25 MG / tenofovir alafenamide 25 MG [Odefsey]</w:t>
            </w:r>
          </w:p>
        </w:tc>
      </w:tr>
      <w:tr w:rsidR="008C5194" w:rsidRPr="008C5194" w14:paraId="5A74FD05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4D6A37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1161886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F09AF1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mtricitabine / tenofovir disoproxil Pill</w:t>
            </w:r>
          </w:p>
        </w:tc>
      </w:tr>
      <w:tr w:rsidR="008C5194" w:rsidRPr="008C5194" w14:paraId="5E51FFAD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1B911E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01660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9AFFBF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tazanavir 300 MG / cobicistat 150 MG Oral Tablet [Evotaz]</w:t>
            </w:r>
          </w:p>
        </w:tc>
      </w:tr>
      <w:tr w:rsidR="008C5194" w:rsidRPr="008C5194" w14:paraId="670FBB7A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CA8005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00702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9DF013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bicistat / darunavir Pill</w:t>
            </w:r>
          </w:p>
        </w:tc>
      </w:tr>
      <w:tr w:rsidR="008C5194" w:rsidRPr="008C5194" w14:paraId="4D06EF10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982876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80548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551B59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ostemsavir 600 MG</w:t>
            </w:r>
          </w:p>
        </w:tc>
      </w:tr>
      <w:tr w:rsidR="008C5194" w:rsidRPr="008C5194" w14:paraId="6AD73BDD" w14:textId="77777777" w:rsidTr="008C5194">
        <w:trPr>
          <w:trHeight w:val="528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0E0877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06294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6773EE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bicistat 150 MG / elvitegravir 150 MG / emtricitabine 200 MG / tenofovir disoproxil fumarate 300 MG [Stribild]</w:t>
            </w:r>
          </w:p>
        </w:tc>
      </w:tr>
      <w:tr w:rsidR="008C5194" w:rsidRPr="008C5194" w14:paraId="24445256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207549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5292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404FDB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favirenz 50 MG Oral Capsule</w:t>
            </w:r>
          </w:p>
        </w:tc>
      </w:tr>
      <w:tr w:rsidR="008C5194" w:rsidRPr="008C5194" w14:paraId="785652F2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17758C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4642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056090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pinavir / ritonavir Oral Capsule</w:t>
            </w:r>
          </w:p>
        </w:tc>
      </w:tr>
      <w:tr w:rsidR="008C5194" w:rsidRPr="008C5194" w14:paraId="2E2A0715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B8F791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84351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FE2DA6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ictegravir 30 MG</w:t>
            </w:r>
          </w:p>
        </w:tc>
      </w:tr>
      <w:tr w:rsidR="008C5194" w:rsidRPr="008C5194" w14:paraId="0C7512AE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5E78F0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55766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524D87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ravirine 100 MG Oral Tablet [Pifeltro]</w:t>
            </w:r>
          </w:p>
        </w:tc>
      </w:tr>
      <w:tr w:rsidR="008C5194" w:rsidRPr="008C5194" w14:paraId="63A91DFE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5A6080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65134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34C652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itonavir 100 MG [Norvir]</w:t>
            </w:r>
          </w:p>
        </w:tc>
      </w:tr>
      <w:tr w:rsidR="008C5194" w:rsidRPr="008C5194" w14:paraId="509409A2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F080D2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57917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8AF98A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raviroc 75 MG Oral Tablet [Selzentry]</w:t>
            </w:r>
          </w:p>
        </w:tc>
      </w:tr>
      <w:tr w:rsidR="008C5194" w:rsidRPr="008C5194" w14:paraId="614FA6BB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427846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43069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0CE8E6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favirenz / emtricitabine / tenofovir disoproxil Oral Tablet [Atripla]</w:t>
            </w:r>
          </w:p>
        </w:tc>
      </w:tr>
      <w:tr w:rsidR="008C5194" w:rsidRPr="008C5194" w14:paraId="61E0E6AA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BC3258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89503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E42EB7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lutegravir / rilpivirine Oral Tablet [Juluca]</w:t>
            </w:r>
          </w:p>
        </w:tc>
      </w:tr>
      <w:tr w:rsidR="008C5194" w:rsidRPr="008C5194" w14:paraId="1B21AE9B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FDECD7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47694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73A8DB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mtricitabine / tenofovir alafenamide Oral Tablet [Descovy]</w:t>
            </w:r>
          </w:p>
        </w:tc>
      </w:tr>
      <w:tr w:rsidR="008C5194" w:rsidRPr="008C5194" w14:paraId="03FB5FB2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342A00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55760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3C3CF5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ravirine 100 MG Oral Tablet</w:t>
            </w:r>
          </w:p>
        </w:tc>
      </w:tr>
      <w:tr w:rsidR="008C5194" w:rsidRPr="008C5194" w14:paraId="6DFAB386" w14:textId="77777777" w:rsidTr="008C5194">
        <w:trPr>
          <w:trHeight w:val="276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92D73A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33870</w:t>
            </w:r>
          </w:p>
        </w:tc>
        <w:tc>
          <w:tcPr>
            <w:tcW w:w="6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57A250" w14:textId="77777777" w:rsidR="008C5194" w:rsidRPr="008C5194" w:rsidRDefault="008C5194" w:rsidP="008C519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C5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lutegravir Oral Product</w:t>
            </w:r>
          </w:p>
        </w:tc>
      </w:tr>
    </w:tbl>
    <w:p w14:paraId="2CB3BFF5" w14:textId="77777777" w:rsidR="00152148" w:rsidRPr="00152148" w:rsidRDefault="00152148" w:rsidP="008C5194">
      <w:pPr>
        <w:spacing w:after="0" w:line="240" w:lineRule="auto"/>
        <w:rPr>
          <w:rFonts w:ascii="Times New Roman" w:hAnsi="Times New Roman" w:cs="Times New Roman"/>
        </w:rPr>
      </w:pPr>
    </w:p>
    <w:sectPr w:rsidR="00152148" w:rsidRPr="0015214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DengXian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5A0E"/>
    <w:rsid w:val="00004D94"/>
    <w:rsid w:val="00062135"/>
    <w:rsid w:val="00152148"/>
    <w:rsid w:val="001E0D28"/>
    <w:rsid w:val="00283FD6"/>
    <w:rsid w:val="002924A9"/>
    <w:rsid w:val="004617BD"/>
    <w:rsid w:val="004F330E"/>
    <w:rsid w:val="00666A04"/>
    <w:rsid w:val="0069211A"/>
    <w:rsid w:val="006E6F60"/>
    <w:rsid w:val="008C5194"/>
    <w:rsid w:val="00A63D26"/>
    <w:rsid w:val="00B266CE"/>
    <w:rsid w:val="00C843B8"/>
    <w:rsid w:val="00CB7E2D"/>
    <w:rsid w:val="00F07C9F"/>
    <w:rsid w:val="00F43605"/>
    <w:rsid w:val="00F45A0E"/>
    <w:rsid w:val="00FF36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56E72E"/>
  <w15:chartTrackingRefBased/>
  <w15:docId w15:val="{BB43EEE5-64E7-4696-A3B1-C586EB603C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F45A0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45A0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45A0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45A0E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45A0E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45A0E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45A0E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45A0E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45A0E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45A0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45A0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45A0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45A0E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45A0E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F45A0E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45A0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45A0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45A0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45A0E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45A0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45A0E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45A0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45A0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45A0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45A0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45A0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45A0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45A0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45A0E"/>
    <w:rPr>
      <w:b/>
      <w:bCs/>
      <w:smallCaps/>
      <w:color w:val="0F4761" w:themeColor="accent1" w:themeShade="BF"/>
      <w:spacing w:val="5"/>
    </w:rPr>
  </w:style>
  <w:style w:type="character" w:styleId="ae">
    <w:name w:val="Hyperlink"/>
    <w:basedOn w:val="a0"/>
    <w:uiPriority w:val="99"/>
    <w:semiHidden/>
    <w:unhideWhenUsed/>
    <w:rsid w:val="00152148"/>
    <w:rPr>
      <w:color w:val="467886"/>
      <w:u w:val="single"/>
    </w:rPr>
  </w:style>
  <w:style w:type="character" w:styleId="af">
    <w:name w:val="FollowedHyperlink"/>
    <w:basedOn w:val="a0"/>
    <w:uiPriority w:val="99"/>
    <w:semiHidden/>
    <w:unhideWhenUsed/>
    <w:rsid w:val="00152148"/>
    <w:rPr>
      <w:color w:val="96607D"/>
      <w:u w:val="single"/>
    </w:rPr>
  </w:style>
  <w:style w:type="paragraph" w:customStyle="1" w:styleId="msonormal0">
    <w:name w:val="msonormal"/>
    <w:basedOn w:val="a"/>
    <w:rsid w:val="00152148"/>
    <w:pPr>
      <w:widowControl/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24"/>
      <w14:ligatures w14:val="none"/>
    </w:rPr>
  </w:style>
  <w:style w:type="paragraph" w:customStyle="1" w:styleId="xl65">
    <w:name w:val="xl65"/>
    <w:basedOn w:val="a"/>
    <w:rsid w:val="00152148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宋体" w:hAnsi="Times New Roman" w:cs="Times New Roman"/>
      <w:kern w:val="0"/>
      <w:sz w:val="20"/>
      <w:szCs w:val="20"/>
      <w14:ligatures w14:val="none"/>
    </w:rPr>
  </w:style>
  <w:style w:type="paragraph" w:customStyle="1" w:styleId="xl66">
    <w:name w:val="xl66"/>
    <w:basedOn w:val="a"/>
    <w:rsid w:val="00152148"/>
    <w:pPr>
      <w:widowControl/>
      <w:spacing w:before="100" w:beforeAutospacing="1" w:after="100" w:afterAutospacing="1" w:line="240" w:lineRule="auto"/>
    </w:pPr>
    <w:rPr>
      <w:rFonts w:ascii="Times New Roman" w:eastAsia="宋体" w:hAnsi="Times New Roman" w:cs="Times New Roman"/>
      <w:kern w:val="0"/>
      <w:sz w:val="20"/>
      <w:szCs w:val="20"/>
      <w14:ligatures w14:val="none"/>
    </w:rPr>
  </w:style>
  <w:style w:type="paragraph" w:customStyle="1" w:styleId="xl67">
    <w:name w:val="xl67"/>
    <w:basedOn w:val="a"/>
    <w:rsid w:val="00152148"/>
    <w:pPr>
      <w:widowControl/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宋体" w:hAnsi="Times New Roman" w:cs="Times New Roman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3476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63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36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59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08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6</Pages>
  <Words>4637</Words>
  <Characters>26435</Characters>
  <Application>Microsoft Office Word</Application>
  <DocSecurity>0</DocSecurity>
  <Lines>220</Lines>
  <Paragraphs>62</Paragraphs>
  <ScaleCrop>false</ScaleCrop>
  <Company/>
  <LinksUpToDate>false</LinksUpToDate>
  <CharactersWithSpaces>31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, Buwei</dc:creator>
  <cp:keywords/>
  <dc:description/>
  <cp:lastModifiedBy>He, Buwei</cp:lastModifiedBy>
  <cp:revision>16</cp:revision>
  <dcterms:created xsi:type="dcterms:W3CDTF">2025-04-08T03:35:00Z</dcterms:created>
  <dcterms:modified xsi:type="dcterms:W3CDTF">2025-11-18T03:19:00Z</dcterms:modified>
</cp:coreProperties>
</file>